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A610B2" w14:textId="30B2ED2C" w:rsidR="00244D50" w:rsidRDefault="00244D50" w:rsidP="0001436A">
      <w:pPr>
        <w:pStyle w:val="AuthorList"/>
        <w:rPr>
          <w:sz w:val="32"/>
          <w:szCs w:val="32"/>
        </w:rPr>
      </w:pPr>
      <w:r w:rsidRPr="00244D50">
        <w:rPr>
          <w:sz w:val="32"/>
          <w:szCs w:val="32"/>
        </w:rPr>
        <w:t xml:space="preserve">Red </w:t>
      </w:r>
      <w:r w:rsidR="00C427D7">
        <w:rPr>
          <w:sz w:val="32"/>
          <w:szCs w:val="32"/>
        </w:rPr>
        <w:t>ginseng dietary fiber promotes probiotic p</w:t>
      </w:r>
      <w:r w:rsidRPr="00244D50">
        <w:rPr>
          <w:sz w:val="32"/>
          <w:szCs w:val="32"/>
        </w:rPr>
        <w:t xml:space="preserve">roperties of </w:t>
      </w:r>
      <w:proofErr w:type="spellStart"/>
      <w:r w:rsidRPr="00C35E3B">
        <w:rPr>
          <w:i/>
          <w:sz w:val="32"/>
          <w:szCs w:val="32"/>
        </w:rPr>
        <w:t>Lac</w:t>
      </w:r>
      <w:r w:rsidR="00C35E3B" w:rsidRPr="00C35E3B">
        <w:rPr>
          <w:i/>
          <w:sz w:val="32"/>
          <w:szCs w:val="32"/>
        </w:rPr>
        <w:t>tiplantibacillus</w:t>
      </w:r>
      <w:proofErr w:type="spellEnd"/>
      <w:r w:rsidR="00C35E3B" w:rsidRPr="00C35E3B">
        <w:rPr>
          <w:i/>
          <w:sz w:val="32"/>
          <w:szCs w:val="32"/>
        </w:rPr>
        <w:t xml:space="preserve"> </w:t>
      </w:r>
      <w:proofErr w:type="spellStart"/>
      <w:r w:rsidR="00C35E3B" w:rsidRPr="00C35E3B">
        <w:rPr>
          <w:i/>
          <w:sz w:val="32"/>
          <w:szCs w:val="32"/>
        </w:rPr>
        <w:t>plantarum</w:t>
      </w:r>
      <w:proofErr w:type="spellEnd"/>
      <w:r w:rsidR="00C427D7">
        <w:rPr>
          <w:sz w:val="32"/>
          <w:szCs w:val="32"/>
        </w:rPr>
        <w:t xml:space="preserve"> and alters bacterial m</w:t>
      </w:r>
      <w:r w:rsidRPr="00244D50">
        <w:rPr>
          <w:sz w:val="32"/>
          <w:szCs w:val="32"/>
        </w:rPr>
        <w:t xml:space="preserve">etabolism </w:t>
      </w:r>
    </w:p>
    <w:p w14:paraId="45048216" w14:textId="26442B42" w:rsidR="00125457" w:rsidRDefault="00125457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125457">
        <w:rPr>
          <w:rFonts w:cs="Times New Roman"/>
          <w:b/>
          <w:szCs w:val="24"/>
        </w:rPr>
        <w:t>Hyeon</w:t>
      </w:r>
      <w:proofErr w:type="spellEnd"/>
      <w:r w:rsidRPr="00125457">
        <w:rPr>
          <w:rFonts w:cs="Times New Roman"/>
          <w:b/>
          <w:szCs w:val="24"/>
        </w:rPr>
        <w:t xml:space="preserve"> Ji Jeon</w:t>
      </w:r>
      <w:r w:rsidRPr="00F40C38">
        <w:rPr>
          <w:rFonts w:cs="Times New Roman"/>
          <w:b/>
          <w:szCs w:val="24"/>
          <w:vertAlign w:val="superscript"/>
        </w:rPr>
        <w:t>1, †</w:t>
      </w:r>
      <w:r w:rsidR="00C427D7">
        <w:rPr>
          <w:rFonts w:cs="Times New Roman"/>
          <w:b/>
          <w:szCs w:val="24"/>
        </w:rPr>
        <w:t xml:space="preserve">, </w:t>
      </w:r>
      <w:proofErr w:type="spellStart"/>
      <w:r w:rsidR="00C427D7">
        <w:rPr>
          <w:rFonts w:cs="Times New Roman"/>
          <w:b/>
          <w:szCs w:val="24"/>
        </w:rPr>
        <w:t>Seung</w:t>
      </w:r>
      <w:proofErr w:type="spellEnd"/>
      <w:r w:rsidR="00C427D7">
        <w:rPr>
          <w:rFonts w:cs="Times New Roman"/>
          <w:b/>
          <w:szCs w:val="24"/>
        </w:rPr>
        <w:t>-H</w:t>
      </w:r>
      <w:r w:rsidRPr="00125457">
        <w:rPr>
          <w:rFonts w:cs="Times New Roman"/>
          <w:b/>
          <w:szCs w:val="24"/>
        </w:rPr>
        <w:t>wan You</w:t>
      </w:r>
      <w:r w:rsidRPr="00F40C38">
        <w:rPr>
          <w:rFonts w:cs="Times New Roman"/>
          <w:b/>
          <w:szCs w:val="24"/>
          <w:vertAlign w:val="superscript"/>
        </w:rPr>
        <w:t>2, †</w:t>
      </w:r>
      <w:r w:rsidRPr="00125457">
        <w:rPr>
          <w:rFonts w:cs="Times New Roman"/>
          <w:b/>
          <w:szCs w:val="24"/>
        </w:rPr>
        <w:t xml:space="preserve">, </w:t>
      </w:r>
      <w:proofErr w:type="spellStart"/>
      <w:r w:rsidRPr="00125457">
        <w:rPr>
          <w:rFonts w:cs="Times New Roman"/>
          <w:b/>
          <w:szCs w:val="24"/>
        </w:rPr>
        <w:t>Eoun</w:t>
      </w:r>
      <w:proofErr w:type="spellEnd"/>
      <w:r w:rsidRPr="00125457">
        <w:rPr>
          <w:rFonts w:cs="Times New Roman"/>
          <w:b/>
          <w:szCs w:val="24"/>
        </w:rPr>
        <w:t xml:space="preserve"> Ho Nam</w:t>
      </w:r>
      <w:r w:rsidRPr="00F40C38">
        <w:rPr>
          <w:rFonts w:cs="Times New Roman"/>
          <w:b/>
          <w:szCs w:val="24"/>
          <w:vertAlign w:val="superscript"/>
        </w:rPr>
        <w:t>3</w:t>
      </w:r>
      <w:r w:rsidR="00F40C38" w:rsidRPr="00F40C38">
        <w:rPr>
          <w:rFonts w:cs="Times New Roman"/>
          <w:b/>
          <w:szCs w:val="24"/>
          <w:vertAlign w:val="superscript"/>
        </w:rPr>
        <w:t>,4</w:t>
      </w:r>
      <w:r w:rsidRPr="00125457">
        <w:rPr>
          <w:rFonts w:cs="Times New Roman"/>
          <w:b/>
          <w:szCs w:val="24"/>
        </w:rPr>
        <w:t>, Van-Long Truong</w:t>
      </w:r>
      <w:r w:rsidRPr="00F40C38">
        <w:rPr>
          <w:rFonts w:cs="Times New Roman"/>
          <w:b/>
          <w:szCs w:val="24"/>
          <w:vertAlign w:val="superscript"/>
        </w:rPr>
        <w:t>1</w:t>
      </w:r>
      <w:r w:rsidRPr="00125457">
        <w:rPr>
          <w:rFonts w:cs="Times New Roman"/>
          <w:b/>
          <w:szCs w:val="24"/>
        </w:rPr>
        <w:t>, Ji-Hong Bang</w:t>
      </w:r>
      <w:r w:rsidRPr="00F40C38">
        <w:rPr>
          <w:rFonts w:cs="Times New Roman"/>
          <w:b/>
          <w:szCs w:val="24"/>
          <w:vertAlign w:val="superscript"/>
        </w:rPr>
        <w:t>1</w:t>
      </w:r>
      <w:r w:rsidRPr="00125457">
        <w:rPr>
          <w:rFonts w:cs="Times New Roman"/>
          <w:b/>
          <w:szCs w:val="24"/>
        </w:rPr>
        <w:t xml:space="preserve">, </w:t>
      </w:r>
      <w:proofErr w:type="spellStart"/>
      <w:r w:rsidRPr="00125457">
        <w:rPr>
          <w:rFonts w:cs="Times New Roman"/>
          <w:b/>
          <w:szCs w:val="24"/>
        </w:rPr>
        <w:t>Yeon</w:t>
      </w:r>
      <w:proofErr w:type="spellEnd"/>
      <w:r w:rsidRPr="00125457">
        <w:rPr>
          <w:rFonts w:cs="Times New Roman"/>
          <w:b/>
          <w:szCs w:val="24"/>
        </w:rPr>
        <w:t>-Ji Bae</w:t>
      </w:r>
      <w:r w:rsidRPr="00F40C38">
        <w:rPr>
          <w:rFonts w:cs="Times New Roman"/>
          <w:b/>
          <w:szCs w:val="24"/>
          <w:vertAlign w:val="superscript"/>
        </w:rPr>
        <w:t>1</w:t>
      </w:r>
      <w:r w:rsidRPr="00125457">
        <w:rPr>
          <w:rFonts w:cs="Times New Roman"/>
          <w:b/>
          <w:szCs w:val="24"/>
        </w:rPr>
        <w:t xml:space="preserve">, </w:t>
      </w:r>
      <w:proofErr w:type="spellStart"/>
      <w:r w:rsidRPr="00125457">
        <w:rPr>
          <w:rFonts w:cs="Times New Roman"/>
          <w:b/>
          <w:szCs w:val="24"/>
        </w:rPr>
        <w:t>Razanamanana</w:t>
      </w:r>
      <w:proofErr w:type="spellEnd"/>
      <w:r w:rsidRPr="00125457">
        <w:rPr>
          <w:rFonts w:cs="Times New Roman"/>
          <w:b/>
          <w:szCs w:val="24"/>
        </w:rPr>
        <w:t>. H. G. Rarison</w:t>
      </w:r>
      <w:r w:rsidRPr="00F40C38">
        <w:rPr>
          <w:rFonts w:cs="Times New Roman"/>
          <w:b/>
          <w:szCs w:val="24"/>
          <w:vertAlign w:val="superscript"/>
        </w:rPr>
        <w:t>1</w:t>
      </w:r>
      <w:r w:rsidRPr="00125457">
        <w:rPr>
          <w:rFonts w:cs="Times New Roman"/>
          <w:b/>
          <w:szCs w:val="24"/>
        </w:rPr>
        <w:t>, Sang-</w:t>
      </w:r>
      <w:proofErr w:type="spellStart"/>
      <w:r w:rsidRPr="00125457">
        <w:rPr>
          <w:rFonts w:cs="Times New Roman"/>
          <w:b/>
          <w:szCs w:val="24"/>
        </w:rPr>
        <w:t>Kyu</w:t>
      </w:r>
      <w:proofErr w:type="spellEnd"/>
      <w:r w:rsidRPr="00125457">
        <w:rPr>
          <w:rFonts w:cs="Times New Roman"/>
          <w:b/>
          <w:szCs w:val="24"/>
        </w:rPr>
        <w:t xml:space="preserve"> Kim</w:t>
      </w:r>
      <w:r w:rsidRPr="00F40C38">
        <w:rPr>
          <w:rFonts w:cs="Times New Roman"/>
          <w:b/>
          <w:szCs w:val="24"/>
          <w:vertAlign w:val="superscript"/>
        </w:rPr>
        <w:t>2</w:t>
      </w:r>
      <w:r w:rsidR="00C427D7">
        <w:rPr>
          <w:rFonts w:cs="Times New Roman"/>
          <w:b/>
          <w:szCs w:val="24"/>
        </w:rPr>
        <w:t>, Woo-</w:t>
      </w:r>
      <w:proofErr w:type="spellStart"/>
      <w:r w:rsidRPr="00125457">
        <w:rPr>
          <w:rFonts w:cs="Times New Roman"/>
          <w:b/>
          <w:szCs w:val="24"/>
        </w:rPr>
        <w:t>Sik</w:t>
      </w:r>
      <w:proofErr w:type="spellEnd"/>
      <w:r w:rsidRPr="00125457">
        <w:rPr>
          <w:rFonts w:cs="Times New Roman"/>
          <w:b/>
          <w:szCs w:val="24"/>
        </w:rPr>
        <w:t xml:space="preserve"> Jeong</w:t>
      </w:r>
      <w:r w:rsidRPr="00F40C38">
        <w:rPr>
          <w:rFonts w:cs="Times New Roman"/>
          <w:b/>
          <w:szCs w:val="24"/>
          <w:vertAlign w:val="superscript"/>
        </w:rPr>
        <w:t>1</w:t>
      </w:r>
      <w:r w:rsidRPr="00125457">
        <w:rPr>
          <w:rFonts w:cs="Times New Roman"/>
          <w:b/>
          <w:szCs w:val="24"/>
        </w:rPr>
        <w:t xml:space="preserve">, Young </w:t>
      </w:r>
      <w:proofErr w:type="spellStart"/>
      <w:r w:rsidRPr="00125457">
        <w:rPr>
          <w:rFonts w:cs="Times New Roman"/>
          <w:b/>
          <w:szCs w:val="24"/>
        </w:rPr>
        <w:t>Hoon</w:t>
      </w:r>
      <w:proofErr w:type="spellEnd"/>
      <w:r w:rsidRPr="00125457">
        <w:rPr>
          <w:rFonts w:cs="Times New Roman"/>
          <w:b/>
          <w:szCs w:val="24"/>
        </w:rPr>
        <w:t xml:space="preserve"> Jung</w:t>
      </w:r>
      <w:r w:rsidRPr="00F40C38">
        <w:rPr>
          <w:rFonts w:cs="Times New Roman"/>
          <w:b/>
          <w:szCs w:val="24"/>
          <w:vertAlign w:val="superscript"/>
        </w:rPr>
        <w:t>1, *</w:t>
      </w:r>
      <w:r w:rsidRPr="00125457">
        <w:rPr>
          <w:rFonts w:cs="Times New Roman"/>
          <w:b/>
          <w:szCs w:val="24"/>
        </w:rPr>
        <w:t>, Minhye Shin</w:t>
      </w:r>
      <w:r w:rsidRPr="00F40C38">
        <w:rPr>
          <w:rFonts w:cs="Times New Roman"/>
          <w:b/>
          <w:szCs w:val="24"/>
          <w:vertAlign w:val="superscript"/>
        </w:rPr>
        <w:t>3,</w:t>
      </w:r>
      <w:r w:rsidR="00F40C38" w:rsidRPr="00F40C38">
        <w:rPr>
          <w:rFonts w:cs="Times New Roman"/>
          <w:b/>
          <w:szCs w:val="24"/>
          <w:vertAlign w:val="superscript"/>
        </w:rPr>
        <w:t>4,</w:t>
      </w:r>
      <w:r w:rsidRPr="00F40C38">
        <w:rPr>
          <w:rFonts w:cs="Times New Roman"/>
          <w:b/>
          <w:szCs w:val="24"/>
          <w:vertAlign w:val="superscript"/>
        </w:rPr>
        <w:t xml:space="preserve"> *</w:t>
      </w:r>
    </w:p>
    <w:p w14:paraId="5A4BC83C" w14:textId="05952EA0" w:rsidR="00125457" w:rsidRDefault="002868E2" w:rsidP="0012545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25457" w:rsidRPr="00125457">
        <w:rPr>
          <w:rFonts w:cs="Times New Roman"/>
        </w:rPr>
        <w:t xml:space="preserve">Young </w:t>
      </w:r>
      <w:proofErr w:type="spellStart"/>
      <w:r w:rsidR="00125457" w:rsidRPr="00125457">
        <w:rPr>
          <w:rFonts w:cs="Times New Roman"/>
        </w:rPr>
        <w:t>Hoon</w:t>
      </w:r>
      <w:proofErr w:type="spellEnd"/>
      <w:r w:rsidR="00125457" w:rsidRPr="00125457">
        <w:rPr>
          <w:rFonts w:cs="Times New Roman"/>
        </w:rPr>
        <w:t xml:space="preserve"> Jung, </w:t>
      </w:r>
      <w:hyperlink r:id="rId12" w:history="1">
        <w:r w:rsidR="00125457" w:rsidRPr="00D776B4">
          <w:rPr>
            <w:rStyle w:val="af4"/>
            <w:rFonts w:cs="Times New Roman"/>
          </w:rPr>
          <w:t>younghoonjung@knu.ac.kr</w:t>
        </w:r>
      </w:hyperlink>
      <w:r w:rsidR="00125457">
        <w:rPr>
          <w:rFonts w:cs="Times New Roman" w:hint="eastAsia"/>
          <w:lang w:eastAsia="ko-KR"/>
        </w:rPr>
        <w:t xml:space="preserve"> </w:t>
      </w:r>
      <w:r w:rsidR="00125457" w:rsidRPr="00125457">
        <w:rPr>
          <w:rFonts w:cs="Times New Roman"/>
        </w:rPr>
        <w:t xml:space="preserve">and Minhye Shin, </w:t>
      </w:r>
      <w:hyperlink r:id="rId13" w:history="1">
        <w:r w:rsidR="00125457" w:rsidRPr="00D776B4">
          <w:rPr>
            <w:rStyle w:val="af4"/>
            <w:rFonts w:cs="Times New Roman"/>
          </w:rPr>
          <w:t>mhshin@inha.ac.kr</w:t>
        </w:r>
      </w:hyperlink>
    </w:p>
    <w:p w14:paraId="472A7356" w14:textId="77777777" w:rsidR="00415E4F" w:rsidRDefault="00415E4F" w:rsidP="00125457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E0BB19E" w14:textId="55FDFC49" w:rsidR="002C59E8" w:rsidRDefault="002C59E8" w:rsidP="002C59E8">
      <w:pPr>
        <w:pStyle w:val="1"/>
        <w:numPr>
          <w:ilvl w:val="0"/>
          <w:numId w:val="0"/>
        </w:numPr>
        <w:rPr>
          <w:rFonts w:eastAsiaTheme="minorEastAsia"/>
          <w:b w:val="0"/>
          <w:lang w:val="en-GB"/>
        </w:rPr>
      </w:pPr>
      <w:r w:rsidRPr="00E63C8C">
        <w:rPr>
          <w:rFonts w:eastAsiaTheme="minorEastAsia"/>
          <w:bCs/>
          <w:lang w:val="en-GB"/>
        </w:rPr>
        <w:t>Table S1</w:t>
      </w:r>
      <w:r w:rsidRPr="009A74B7">
        <w:rPr>
          <w:rFonts w:eastAsiaTheme="minorEastAsia"/>
          <w:b w:val="0"/>
          <w:lang w:val="en-GB"/>
        </w:rPr>
        <w:t>. Lactate and acetate production of probiotic strains (</w:t>
      </w:r>
      <w:r w:rsidRPr="00187F4B">
        <w:rPr>
          <w:rFonts w:eastAsiaTheme="minorEastAsia"/>
          <w:b w:val="0"/>
          <w:i/>
          <w:iCs/>
          <w:lang w:val="en-GB"/>
        </w:rPr>
        <w:t xml:space="preserve">L. reuteri, L. plantarum, L. acidophilus, L. </w:t>
      </w:r>
      <w:proofErr w:type="spellStart"/>
      <w:r w:rsidRPr="00187F4B">
        <w:rPr>
          <w:rFonts w:eastAsiaTheme="minorEastAsia"/>
          <w:b w:val="0"/>
          <w:i/>
          <w:iCs/>
          <w:lang w:val="en-GB"/>
        </w:rPr>
        <w:t>casei</w:t>
      </w:r>
      <w:proofErr w:type="spellEnd"/>
      <w:r w:rsidRPr="00187F4B">
        <w:rPr>
          <w:rFonts w:eastAsiaTheme="minorEastAsia"/>
          <w:b w:val="0"/>
          <w:i/>
          <w:iCs/>
          <w:lang w:val="en-GB"/>
        </w:rPr>
        <w:t xml:space="preserve"> and L. lactis</w:t>
      </w:r>
      <w:r w:rsidRPr="009A74B7">
        <w:rPr>
          <w:rFonts w:eastAsiaTheme="minorEastAsia"/>
          <w:b w:val="0"/>
          <w:lang w:val="en-GB"/>
        </w:rPr>
        <w:t>)</w:t>
      </w:r>
    </w:p>
    <w:p w14:paraId="0BC4631A" w14:textId="77777777" w:rsidR="00E33736" w:rsidRPr="00E33736" w:rsidRDefault="00E33736" w:rsidP="00E33736">
      <w:pPr>
        <w:rPr>
          <w:lang w:val="en-GB"/>
        </w:rPr>
      </w:pPr>
    </w:p>
    <w:p w14:paraId="7BE0F35D" w14:textId="47BABD1E" w:rsidR="000F0431" w:rsidRPr="00A0680C" w:rsidRDefault="000F0431" w:rsidP="000F0431">
      <w:pPr>
        <w:pStyle w:val="1"/>
        <w:numPr>
          <w:ilvl w:val="0"/>
          <w:numId w:val="0"/>
        </w:numPr>
        <w:rPr>
          <w:rFonts w:eastAsiaTheme="minorEastAsia"/>
          <w:b w:val="0"/>
          <w:lang w:val="en-GB"/>
        </w:rPr>
      </w:pPr>
      <w:r w:rsidRPr="00A0680C">
        <w:rPr>
          <w:rFonts w:eastAsiaTheme="minorEastAsia"/>
          <w:bCs/>
          <w:lang w:val="en-GB"/>
        </w:rPr>
        <w:t>Table S</w:t>
      </w:r>
      <w:r w:rsidR="00E74E07" w:rsidRPr="00A0680C">
        <w:rPr>
          <w:rFonts w:eastAsiaTheme="minorEastAsia"/>
          <w:bCs/>
          <w:lang w:val="en-GB"/>
        </w:rPr>
        <w:t>2</w:t>
      </w:r>
      <w:r w:rsidRPr="00A0680C">
        <w:rPr>
          <w:rFonts w:eastAsiaTheme="minorEastAsia"/>
          <w:bCs/>
          <w:lang w:val="en-GB"/>
        </w:rPr>
        <w:t>.</w:t>
      </w:r>
      <w:r w:rsidRPr="00A0680C">
        <w:rPr>
          <w:rFonts w:eastAsiaTheme="minorEastAsia"/>
          <w:b w:val="0"/>
          <w:lang w:val="en-GB"/>
        </w:rPr>
        <w:t xml:space="preserve"> List of metabolites identified in this study.</w:t>
      </w:r>
    </w:p>
    <w:p w14:paraId="773DCC82" w14:textId="24BF6A2B" w:rsidR="00E74E07" w:rsidRPr="00A0680C" w:rsidRDefault="00E74E07" w:rsidP="00E74E07">
      <w:pPr>
        <w:rPr>
          <w:lang w:val="en-GB"/>
        </w:rPr>
      </w:pPr>
    </w:p>
    <w:p w14:paraId="393FCD49" w14:textId="0CA19404" w:rsidR="00E74E07" w:rsidRDefault="00E74E07" w:rsidP="00E74E07">
      <w:pPr>
        <w:pStyle w:val="1"/>
        <w:numPr>
          <w:ilvl w:val="0"/>
          <w:numId w:val="0"/>
        </w:numPr>
        <w:rPr>
          <w:rFonts w:eastAsiaTheme="minorEastAsia"/>
          <w:b w:val="0"/>
          <w:lang w:val="en-GB"/>
        </w:rPr>
      </w:pPr>
      <w:r w:rsidRPr="00A0680C">
        <w:rPr>
          <w:rFonts w:eastAsiaTheme="minorEastAsia"/>
          <w:bCs/>
          <w:lang w:val="en-GB"/>
        </w:rPr>
        <w:t>Table S3.</w:t>
      </w:r>
      <w:r w:rsidRPr="00A0680C">
        <w:rPr>
          <w:rFonts w:eastAsiaTheme="minorEastAsia"/>
          <w:b w:val="0"/>
          <w:lang w:val="en-GB"/>
        </w:rPr>
        <w:t xml:space="preserve"> Growth</w:t>
      </w:r>
      <w:r w:rsidRPr="009A74B7">
        <w:rPr>
          <w:rFonts w:eastAsiaTheme="minorEastAsia"/>
          <w:b w:val="0"/>
          <w:lang w:val="en-GB"/>
        </w:rPr>
        <w:t xml:space="preserve"> and fermentation profiles of </w:t>
      </w:r>
      <w:r w:rsidRPr="00187F4B">
        <w:rPr>
          <w:rFonts w:eastAsiaTheme="minorEastAsia"/>
          <w:b w:val="0"/>
          <w:i/>
          <w:iCs/>
          <w:lang w:val="en-GB"/>
        </w:rPr>
        <w:t xml:space="preserve">L. </w:t>
      </w:r>
      <w:proofErr w:type="spellStart"/>
      <w:r w:rsidRPr="00187F4B">
        <w:rPr>
          <w:rFonts w:eastAsiaTheme="minorEastAsia"/>
          <w:b w:val="0"/>
          <w:i/>
          <w:iCs/>
          <w:lang w:val="en-GB"/>
        </w:rPr>
        <w:t>platnarum</w:t>
      </w:r>
      <w:proofErr w:type="spellEnd"/>
      <w:r w:rsidRPr="009A74B7">
        <w:rPr>
          <w:rFonts w:eastAsiaTheme="minorEastAsia"/>
          <w:b w:val="0"/>
          <w:lang w:val="en-GB"/>
        </w:rPr>
        <w:t xml:space="preserve"> and </w:t>
      </w:r>
      <w:r w:rsidRPr="00187F4B">
        <w:rPr>
          <w:rFonts w:eastAsiaTheme="minorEastAsia"/>
          <w:b w:val="0"/>
          <w:i/>
          <w:iCs/>
          <w:lang w:val="en-GB"/>
        </w:rPr>
        <w:t xml:space="preserve">L. </w:t>
      </w:r>
      <w:proofErr w:type="spellStart"/>
      <w:r w:rsidRPr="00187F4B">
        <w:rPr>
          <w:rFonts w:eastAsiaTheme="minorEastAsia"/>
          <w:b w:val="0"/>
          <w:i/>
          <w:iCs/>
          <w:lang w:val="en-GB"/>
        </w:rPr>
        <w:t>reuteri</w:t>
      </w:r>
      <w:proofErr w:type="spellEnd"/>
      <w:r w:rsidRPr="009A74B7">
        <w:rPr>
          <w:rFonts w:eastAsiaTheme="minorEastAsia"/>
          <w:b w:val="0"/>
          <w:lang w:val="en-GB"/>
        </w:rPr>
        <w:t xml:space="preserve"> when cultured in MRS broth, 0.5% RGDF and 0.5% FOS.</w:t>
      </w:r>
    </w:p>
    <w:p w14:paraId="243BD50E" w14:textId="77777777" w:rsidR="000F0431" w:rsidRPr="000F0431" w:rsidRDefault="000F0431" w:rsidP="000F0431">
      <w:pPr>
        <w:rPr>
          <w:lang w:val="en-GB"/>
        </w:rPr>
      </w:pPr>
    </w:p>
    <w:p w14:paraId="3AACD8B0" w14:textId="77777777" w:rsidR="00E33736" w:rsidRPr="00E33736" w:rsidRDefault="00E33736" w:rsidP="00E33736">
      <w:pPr>
        <w:rPr>
          <w:lang w:val="en-GB"/>
        </w:rPr>
      </w:pPr>
    </w:p>
    <w:p w14:paraId="1671B130" w14:textId="0E0CFF37" w:rsidR="002C59E8" w:rsidRDefault="002C59E8" w:rsidP="002C59E8">
      <w:pPr>
        <w:pStyle w:val="1"/>
        <w:numPr>
          <w:ilvl w:val="0"/>
          <w:numId w:val="0"/>
        </w:numPr>
        <w:rPr>
          <w:rFonts w:eastAsiaTheme="minorEastAsia"/>
          <w:b w:val="0"/>
          <w:lang w:val="en-GB"/>
        </w:rPr>
      </w:pPr>
      <w:r w:rsidRPr="00E63C8C">
        <w:rPr>
          <w:rFonts w:eastAsiaTheme="minorEastAsia"/>
          <w:bCs/>
          <w:lang w:val="en-GB"/>
        </w:rPr>
        <w:t>Figure S1</w:t>
      </w:r>
      <w:r w:rsidRPr="009A74B7">
        <w:rPr>
          <w:rFonts w:eastAsiaTheme="minorEastAsia"/>
          <w:b w:val="0"/>
          <w:lang w:val="en-GB"/>
        </w:rPr>
        <w:t xml:space="preserve">. Relative normalized abundance of intracellular metabolites of </w:t>
      </w:r>
      <w:r w:rsidRPr="00187F4B">
        <w:rPr>
          <w:rFonts w:eastAsiaTheme="minorEastAsia"/>
          <w:b w:val="0"/>
          <w:i/>
          <w:iCs/>
          <w:lang w:val="en-GB"/>
        </w:rPr>
        <w:t>L. plantarum</w:t>
      </w:r>
      <w:r w:rsidRPr="009A74B7">
        <w:rPr>
          <w:rFonts w:eastAsiaTheme="minorEastAsia"/>
          <w:b w:val="0"/>
          <w:lang w:val="en-GB"/>
        </w:rPr>
        <w:t xml:space="preserve"> cultured with 0.5% (w/v) RGDF compared to the control MRS broth. Data are expressed as violin plots of six determinations. Differences between metabolite abundances were all significant at a significance level of 95% (*) and 99% (**), as determined by the Student's t-test.</w:t>
      </w:r>
    </w:p>
    <w:p w14:paraId="23A79116" w14:textId="6E75C3FE" w:rsidR="00981F61" w:rsidRDefault="00981F61" w:rsidP="00981F61">
      <w:pPr>
        <w:rPr>
          <w:lang w:val="en-GB"/>
        </w:rPr>
      </w:pPr>
    </w:p>
    <w:p w14:paraId="36ECE0A8" w14:textId="387370C3" w:rsidR="00981F61" w:rsidRDefault="00981F61" w:rsidP="00981F61">
      <w:pPr>
        <w:rPr>
          <w:lang w:val="en-GB"/>
        </w:rPr>
      </w:pPr>
    </w:p>
    <w:p w14:paraId="3FB9B99D" w14:textId="53128E88" w:rsidR="00981F61" w:rsidRDefault="00981F61" w:rsidP="00981F61">
      <w:pPr>
        <w:rPr>
          <w:lang w:val="en-GB"/>
        </w:rPr>
      </w:pPr>
    </w:p>
    <w:p w14:paraId="09F2D0B9" w14:textId="433E1077" w:rsidR="00981F61" w:rsidRDefault="00981F61" w:rsidP="00981F61">
      <w:pPr>
        <w:rPr>
          <w:lang w:val="en-GB"/>
        </w:rPr>
      </w:pPr>
    </w:p>
    <w:p w14:paraId="3F0A751B" w14:textId="0F3B586A" w:rsidR="00981F61" w:rsidRDefault="00981F61" w:rsidP="00981F61">
      <w:pPr>
        <w:rPr>
          <w:lang w:val="en-GB"/>
        </w:rPr>
      </w:pPr>
    </w:p>
    <w:p w14:paraId="6DEE4957" w14:textId="77777777" w:rsidR="00981F61" w:rsidRPr="00C20B48" w:rsidRDefault="00981F61" w:rsidP="00981F6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S1. </w:t>
      </w:r>
      <w:r>
        <w:rPr>
          <w:rFonts w:cs="Times New Roman"/>
          <w:szCs w:val="24"/>
        </w:rPr>
        <w:t xml:space="preserve">Lactate and acetate production </w:t>
      </w:r>
      <w:r w:rsidRPr="00E94542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>probiotic strains (</w:t>
      </w:r>
      <w:r w:rsidRPr="004816BB">
        <w:rPr>
          <w:rFonts w:cs="Times New Roman"/>
          <w:i/>
          <w:szCs w:val="24"/>
        </w:rPr>
        <w:t>L. reuteri</w:t>
      </w:r>
      <w:r w:rsidRPr="004816BB">
        <w:rPr>
          <w:rFonts w:cs="Times New Roman"/>
          <w:szCs w:val="24"/>
        </w:rPr>
        <w:t xml:space="preserve">, </w:t>
      </w:r>
      <w:r w:rsidRPr="004816BB">
        <w:rPr>
          <w:rFonts w:cs="Times New Roman"/>
          <w:i/>
          <w:szCs w:val="24"/>
        </w:rPr>
        <w:t xml:space="preserve">L. </w:t>
      </w:r>
      <w:proofErr w:type="spellStart"/>
      <w:r w:rsidRPr="004816BB">
        <w:rPr>
          <w:rFonts w:cs="Times New Roman"/>
          <w:i/>
          <w:szCs w:val="24"/>
        </w:rPr>
        <w:t>plantarum</w:t>
      </w:r>
      <w:proofErr w:type="spellEnd"/>
      <w:r w:rsidRPr="004816BB">
        <w:rPr>
          <w:rFonts w:cs="Times New Roman"/>
          <w:szCs w:val="24"/>
        </w:rPr>
        <w:t xml:space="preserve">, </w:t>
      </w:r>
      <w:r w:rsidRPr="004816BB">
        <w:rPr>
          <w:rFonts w:cs="Times New Roman"/>
          <w:i/>
          <w:szCs w:val="24"/>
        </w:rPr>
        <w:t>L</w:t>
      </w:r>
      <w:r>
        <w:rPr>
          <w:rFonts w:cs="Times New Roman"/>
          <w:i/>
          <w:szCs w:val="24"/>
        </w:rPr>
        <w:t xml:space="preserve">. </w:t>
      </w:r>
      <w:r w:rsidRPr="004816BB">
        <w:rPr>
          <w:rFonts w:cs="Times New Roman"/>
          <w:i/>
          <w:szCs w:val="24"/>
        </w:rPr>
        <w:t>acidophilus</w:t>
      </w:r>
      <w:r w:rsidRPr="004816BB">
        <w:rPr>
          <w:rFonts w:cs="Times New Roman"/>
          <w:szCs w:val="24"/>
        </w:rPr>
        <w:t xml:space="preserve">, </w:t>
      </w:r>
      <w:r w:rsidRPr="004816BB">
        <w:rPr>
          <w:rFonts w:cs="Times New Roman"/>
          <w:i/>
          <w:szCs w:val="24"/>
        </w:rPr>
        <w:t>L</w:t>
      </w:r>
      <w:r>
        <w:rPr>
          <w:rFonts w:cs="Times New Roman"/>
          <w:i/>
          <w:szCs w:val="24"/>
        </w:rPr>
        <w:t>.</w:t>
      </w:r>
      <w:r w:rsidRPr="004816BB">
        <w:rPr>
          <w:rFonts w:cs="Times New Roman"/>
          <w:i/>
          <w:szCs w:val="24"/>
        </w:rPr>
        <w:t xml:space="preserve"> </w:t>
      </w:r>
      <w:proofErr w:type="spellStart"/>
      <w:r w:rsidRPr="004816BB">
        <w:rPr>
          <w:rFonts w:cs="Times New Roman"/>
          <w:i/>
          <w:szCs w:val="24"/>
        </w:rPr>
        <w:t>casei</w:t>
      </w:r>
      <w:proofErr w:type="spellEnd"/>
      <w:r w:rsidRPr="004816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4816BB">
        <w:rPr>
          <w:rFonts w:cs="Times New Roman"/>
          <w:i/>
          <w:szCs w:val="24"/>
        </w:rPr>
        <w:t>L</w:t>
      </w:r>
      <w:r>
        <w:rPr>
          <w:rFonts w:cs="Times New Roman"/>
          <w:i/>
          <w:szCs w:val="24"/>
        </w:rPr>
        <w:t>.</w:t>
      </w:r>
      <w:r w:rsidRPr="004816BB">
        <w:rPr>
          <w:rFonts w:cs="Times New Roman"/>
          <w:i/>
          <w:szCs w:val="24"/>
        </w:rPr>
        <w:t xml:space="preserve"> </w:t>
      </w:r>
      <w:proofErr w:type="spellStart"/>
      <w:r w:rsidRPr="004816BB">
        <w:rPr>
          <w:rFonts w:cs="Times New Roman"/>
          <w:i/>
          <w:szCs w:val="24"/>
        </w:rPr>
        <w:t>lactis</w:t>
      </w:r>
      <w:proofErr w:type="spellEnd"/>
      <w:r w:rsidRPr="00C20B48">
        <w:rPr>
          <w:rFonts w:cs="Times New Roman" w:hint="eastAsia"/>
          <w:szCs w:val="24"/>
        </w:rPr>
        <w:t>)</w:t>
      </w:r>
    </w:p>
    <w:tbl>
      <w:tblPr>
        <w:tblStyle w:val="afc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652"/>
        <w:gridCol w:w="1652"/>
        <w:gridCol w:w="1927"/>
        <w:gridCol w:w="1239"/>
        <w:gridCol w:w="1239"/>
      </w:tblGrid>
      <w:tr w:rsidR="00981F61" w:rsidRPr="00C20B48" w14:paraId="41E5AB1F" w14:textId="77777777" w:rsidTr="00027FD9">
        <w:trPr>
          <w:trHeight w:val="479"/>
        </w:trPr>
        <w:tc>
          <w:tcPr>
            <w:tcW w:w="15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808165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F0E406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/>
                <w:i/>
                <w:szCs w:val="24"/>
              </w:rPr>
              <w:t xml:space="preserve">L. </w:t>
            </w:r>
            <w:proofErr w:type="spellStart"/>
            <w:r w:rsidRPr="00C20B48">
              <w:rPr>
                <w:rFonts w:cs="Times New Roman"/>
                <w:i/>
                <w:szCs w:val="24"/>
              </w:rPr>
              <w:t>reuteri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6875FA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/>
                <w:i/>
                <w:szCs w:val="24"/>
              </w:rPr>
              <w:t xml:space="preserve">L. </w:t>
            </w:r>
            <w:proofErr w:type="spellStart"/>
            <w:r w:rsidRPr="00C20B48">
              <w:rPr>
                <w:rFonts w:cs="Times New Roman"/>
                <w:i/>
                <w:szCs w:val="24"/>
              </w:rPr>
              <w:t>plantarum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82A959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/>
                <w:i/>
                <w:szCs w:val="24"/>
              </w:rPr>
              <w:t>L. acidophil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A7AEA7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/>
                <w:i/>
                <w:szCs w:val="24"/>
              </w:rPr>
              <w:t xml:space="preserve">L. </w:t>
            </w:r>
            <w:proofErr w:type="spellStart"/>
            <w:r w:rsidRPr="00C20B48">
              <w:rPr>
                <w:rFonts w:cs="Times New Roman"/>
                <w:i/>
                <w:szCs w:val="24"/>
              </w:rPr>
              <w:t>casei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E3DEC2" w14:textId="77777777" w:rsidR="00981F61" w:rsidRPr="00C20B48" w:rsidRDefault="00981F61" w:rsidP="00027FD9">
            <w:pPr>
              <w:jc w:val="center"/>
              <w:rPr>
                <w:rFonts w:cs="Times New Roman"/>
                <w:i/>
                <w:szCs w:val="24"/>
              </w:rPr>
            </w:pPr>
            <w:r w:rsidRPr="00C20B48">
              <w:rPr>
                <w:rFonts w:cs="Times New Roman"/>
                <w:i/>
                <w:szCs w:val="24"/>
              </w:rPr>
              <w:t xml:space="preserve">L. </w:t>
            </w:r>
            <w:proofErr w:type="spellStart"/>
            <w:r w:rsidRPr="00C20B48">
              <w:rPr>
                <w:rFonts w:cs="Times New Roman"/>
                <w:i/>
                <w:szCs w:val="24"/>
              </w:rPr>
              <w:t>lactis</w:t>
            </w:r>
            <w:proofErr w:type="spellEnd"/>
          </w:p>
        </w:tc>
      </w:tr>
      <w:tr w:rsidR="00981F61" w:rsidRPr="00C20B48" w14:paraId="5DA7F22B" w14:textId="77777777" w:rsidTr="00027FD9">
        <w:trPr>
          <w:trHeight w:val="462"/>
        </w:trPr>
        <w:tc>
          <w:tcPr>
            <w:tcW w:w="1515" w:type="dxa"/>
            <w:tcBorders>
              <w:top w:val="single" w:sz="12" w:space="0" w:color="auto"/>
            </w:tcBorders>
            <w:vAlign w:val="center"/>
          </w:tcPr>
          <w:p w14:paraId="22E28B5F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Lact</w:t>
            </w:r>
            <w:r>
              <w:rPr>
                <w:rFonts w:cs="Times New Roman"/>
                <w:szCs w:val="24"/>
              </w:rPr>
              <w:t>ate</w:t>
            </w:r>
            <w:r w:rsidRPr="00C20B48"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68097D72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71.46%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14:paraId="4F1E789F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30.68%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vAlign w:val="center"/>
          </w:tcPr>
          <w:p w14:paraId="5F064F6A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14.94%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14:paraId="102185AE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84.64%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14:paraId="71121476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03.61%</w:t>
            </w:r>
          </w:p>
        </w:tc>
      </w:tr>
      <w:tr w:rsidR="00981F61" w:rsidRPr="00C20B48" w14:paraId="3E1530D5" w14:textId="77777777" w:rsidTr="00027FD9">
        <w:trPr>
          <w:trHeight w:val="479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0F024CD7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Acet</w:t>
            </w:r>
            <w:r>
              <w:rPr>
                <w:rFonts w:cs="Times New Roman"/>
                <w:szCs w:val="24"/>
              </w:rPr>
              <w:t>ate</w:t>
            </w:r>
            <w:r w:rsidRPr="00C20B48">
              <w:rPr>
                <w:rFonts w:cs="Times New Roman" w:hint="eastAsia"/>
                <w:szCs w:val="24"/>
              </w:rPr>
              <w:t xml:space="preserve"> (g/L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664A9930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71.09%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56E3B268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26.68%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840362A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14.25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526AE929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05.96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6A7FA621" w14:textId="77777777" w:rsidR="00981F61" w:rsidRPr="00C20B48" w:rsidRDefault="00981F61" w:rsidP="00027FD9">
            <w:pPr>
              <w:jc w:val="center"/>
              <w:rPr>
                <w:rFonts w:cs="Times New Roman"/>
                <w:szCs w:val="24"/>
              </w:rPr>
            </w:pPr>
            <w:r w:rsidRPr="00C20B48">
              <w:rPr>
                <w:rFonts w:cs="Times New Roman" w:hint="eastAsia"/>
                <w:szCs w:val="24"/>
              </w:rPr>
              <w:t>115.35%</w:t>
            </w:r>
          </w:p>
        </w:tc>
      </w:tr>
    </w:tbl>
    <w:p w14:paraId="4DFF23FC" w14:textId="77777777" w:rsidR="00981F61" w:rsidRDefault="00981F61" w:rsidP="00981F61">
      <w:pPr>
        <w:spacing w:line="480" w:lineRule="auto"/>
        <w:rPr>
          <w:rFonts w:cs="Times New Roman"/>
          <w:b/>
          <w:szCs w:val="24"/>
        </w:rPr>
      </w:pPr>
    </w:p>
    <w:p w14:paraId="5C709B3C" w14:textId="153A32FB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74C284B2" w14:textId="5DE59ED5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4D0B27B2" w14:textId="7825E630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60FCB719" w14:textId="3FE02C99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161BC4B3" w14:textId="2A59A8B7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4CAA4BB2" w14:textId="6077E3BE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7268D70C" w14:textId="36CFFC9D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641AE6A7" w14:textId="77777777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67004175" w14:textId="77777777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0FDC1E97" w14:textId="77777777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0A8E4EB7" w14:textId="3E872469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618C9334" w14:textId="4E4DC631" w:rsidR="000F0431" w:rsidRDefault="000F0431" w:rsidP="000F0431">
      <w:pPr>
        <w:spacing w:line="480" w:lineRule="auto"/>
        <w:rPr>
          <w:rFonts w:cs="Times New Roman"/>
          <w:color w:val="31849B" w:themeColor="accent5" w:themeShade="BF"/>
          <w:szCs w:val="24"/>
        </w:rPr>
      </w:pPr>
      <w:bookmarkStart w:id="0" w:name="_GoBack"/>
      <w:bookmarkEnd w:id="0"/>
      <w:r w:rsidRPr="00C427D7">
        <w:rPr>
          <w:rFonts w:cs="Times New Roman"/>
          <w:b/>
          <w:szCs w:val="24"/>
        </w:rPr>
        <w:lastRenderedPageBreak/>
        <w:t>Table S</w:t>
      </w:r>
      <w:r w:rsidR="00E74E07" w:rsidRPr="00C427D7">
        <w:rPr>
          <w:rFonts w:cs="Times New Roman"/>
          <w:b/>
          <w:szCs w:val="24"/>
        </w:rPr>
        <w:t>2</w:t>
      </w:r>
      <w:r w:rsidRPr="00C427D7">
        <w:rPr>
          <w:rFonts w:cs="Times New Roman"/>
          <w:b/>
          <w:szCs w:val="24"/>
        </w:rPr>
        <w:t xml:space="preserve">. </w:t>
      </w:r>
      <w:r w:rsidRPr="00C427D7">
        <w:rPr>
          <w:rFonts w:cs="Times New Roman"/>
          <w:szCs w:val="24"/>
        </w:rPr>
        <w:t>List of metabolites identified in this study.</w:t>
      </w:r>
    </w:p>
    <w:tbl>
      <w:tblPr>
        <w:tblW w:w="97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849"/>
        <w:gridCol w:w="1204"/>
        <w:gridCol w:w="1204"/>
        <w:gridCol w:w="1204"/>
        <w:gridCol w:w="1205"/>
      </w:tblGrid>
      <w:tr w:rsidR="00027FD9" w:rsidRPr="00E74246" w14:paraId="21EF62FE" w14:textId="49AAC4B8" w:rsidTr="00E74E07">
        <w:trPr>
          <w:trHeight w:val="350"/>
        </w:trPr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5C8F780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Compound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9CBA54C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CAS Numbe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4910623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Retention Time (min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A54907" w14:textId="6D50DDF9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Retention Index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863ED52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proofErr w:type="spellStart"/>
            <w:r w:rsidRPr="00E74246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Kovats</w:t>
            </w:r>
            <w:proofErr w:type="spellEnd"/>
          </w:p>
          <w:p w14:paraId="1A200B3D" w14:textId="24D1BAD2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Retention Index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5ECECE3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 xml:space="preserve">Estimated </w:t>
            </w:r>
          </w:p>
          <w:p w14:paraId="07CFE1F3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Retention</w:t>
            </w:r>
          </w:p>
          <w:p w14:paraId="2CB88462" w14:textId="65B7E026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Ind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3B2AF10" w14:textId="77777777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AI-predicted</w:t>
            </w:r>
          </w:p>
          <w:p w14:paraId="3749B118" w14:textId="3F087BC8" w:rsidR="00027FD9" w:rsidRPr="00E74246" w:rsidRDefault="00027FD9" w:rsidP="00027FD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Retention Index </w:t>
            </w:r>
          </w:p>
        </w:tc>
      </w:tr>
      <w:tr w:rsidR="00E74E07" w:rsidRPr="00E74246" w14:paraId="142D377E" w14:textId="33F3778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D0C7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,2,3,4,5,6-Hexa-o-trimethelsilyl-myo-inosit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47AC" w14:textId="716A2C9C" w:rsidR="00E74E07" w:rsidRPr="00E74246" w:rsidRDefault="007814B9" w:rsidP="00EF113F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4" w:history="1">
              <w:r w:rsidR="00EF113F" w:rsidRPr="00E74246">
                <w:rPr>
                  <w:rFonts w:eastAsia="맑은 고딕" w:cs="Times New Roman"/>
                  <w:color w:val="000000"/>
                  <w:sz w:val="22"/>
                </w:rPr>
                <w:t>2582-79-8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621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3.2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90B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020.7 </w:t>
            </w:r>
          </w:p>
        </w:tc>
        <w:tc>
          <w:tcPr>
            <w:tcW w:w="1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FA059" w14:textId="3934614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2152</w:t>
            </w:r>
          </w:p>
        </w:tc>
        <w:tc>
          <w:tcPr>
            <w:tcW w:w="1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87BF3" w14:textId="475E1653" w:rsidR="00E74E07" w:rsidRPr="00E74246" w:rsidRDefault="00EF113F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2194</w:t>
            </w:r>
          </w:p>
        </w:tc>
        <w:tc>
          <w:tcPr>
            <w:tcW w:w="12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D4B2A" w14:textId="60A98320" w:rsidR="00E74E07" w:rsidRPr="00E74246" w:rsidRDefault="00EF113F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1982</w:t>
            </w:r>
          </w:p>
        </w:tc>
      </w:tr>
      <w:tr w:rsidR="00E74E07" w:rsidRPr="00E74246" w14:paraId="19FF82AD" w14:textId="30794AE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A34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,2,3,4,6-Penta-trimethylsilyl 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Glucopyrano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D812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5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9126-99-9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1F5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9.5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A05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60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BA52A" w14:textId="2983FF1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195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15435" w14:textId="77429EC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20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C1035" w14:textId="25F508E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1914</w:t>
            </w:r>
          </w:p>
        </w:tc>
      </w:tr>
      <w:tr w:rsidR="00E74E07" w:rsidRPr="00E74246" w14:paraId="2869932B" w14:textId="282DCE3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477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,3-Dihydro-8-methoxyfuro(2,3-b)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quino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6A42" w14:textId="6CDA54CC" w:rsidR="00E74E07" w:rsidRPr="00E74246" w:rsidRDefault="00566D3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64124-80-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518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3.8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681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045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5087B" w14:textId="1D846B5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 xml:space="preserve">　</w:t>
            </w: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E0D4B" w14:textId="51D35F3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176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D85DA" w14:textId="4463D89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>1933</w:t>
            </w:r>
          </w:p>
        </w:tc>
      </w:tr>
      <w:tr w:rsidR="00E74E07" w:rsidRPr="00E74246" w14:paraId="08C9BC4C" w14:textId="3914BC8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B28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,4-Dichloroani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0A69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6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54-00-7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337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8.7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17F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493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1D4DB" w14:textId="233D5BB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8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9C875" w14:textId="34F7952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294E9" w14:textId="45793E9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25</w:t>
            </w:r>
          </w:p>
        </w:tc>
      </w:tr>
      <w:tr w:rsidR="00E74E07" w:rsidRPr="00E74246" w14:paraId="10BE079D" w14:textId="2148EC8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BE09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Deoxytetro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5E46" w14:textId="515DF7C2" w:rsidR="00E74E07" w:rsidRPr="00E74246" w:rsidRDefault="00325DE4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5191-53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78C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7.8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197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459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BF9D5" w14:textId="03F5453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5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D8847" w14:textId="19227F9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74BD8" w14:textId="5763455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38</w:t>
            </w:r>
          </w:p>
        </w:tc>
      </w:tr>
      <w:tr w:rsidR="00E74E07" w:rsidRPr="00E74246" w14:paraId="5B721D7E" w14:textId="2C13FCE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A427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Ethyl-1-butan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476F" w14:textId="3C3EDD13" w:rsidR="00E74E07" w:rsidRPr="00E74246" w:rsidRDefault="00E6267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17888-61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29F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7.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DA5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93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E753D" w14:textId="736E1E5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3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64FD8" w14:textId="5B84BB8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A1179" w14:textId="166787E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45</w:t>
            </w:r>
          </w:p>
        </w:tc>
      </w:tr>
      <w:tr w:rsidR="00E74E07" w:rsidRPr="00E74246" w14:paraId="35F989D7" w14:textId="69DD037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4057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Hydroxybut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3414" w14:textId="68259711" w:rsidR="00E74E07" w:rsidRPr="00E74246" w:rsidRDefault="00655481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5133-93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C16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3.7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5F1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06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86DE3" w14:textId="628F8A2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3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9AD05" w14:textId="0E1C4DA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B6C2F" w14:textId="1CD4667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8</w:t>
            </w:r>
          </w:p>
        </w:tc>
      </w:tr>
      <w:tr w:rsidR="00E74E07" w:rsidRPr="00E74246" w14:paraId="0DE86630" w14:textId="22D2337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E0AF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Hydroxyhex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82C5" w14:textId="1105E6F1" w:rsidR="00E74E07" w:rsidRPr="00E74246" w:rsidRDefault="00D56CBC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4890-07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C0A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2.5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38C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63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A9F35" w14:textId="37B41F8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8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0A503" w14:textId="6EDB6D9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E629B" w14:textId="1B6C48D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92</w:t>
            </w:r>
          </w:p>
        </w:tc>
      </w:tr>
      <w:tr w:rsidR="00E74E07" w:rsidRPr="00E74246" w14:paraId="2ACE8905" w14:textId="43E9BB7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EEB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Hydroxyisobuty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D3EB" w14:textId="225C4DA2" w:rsidR="00E74E07" w:rsidRPr="00E74246" w:rsidRDefault="00D56CBC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5133-92-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DEB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9.3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3EE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53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1652E" w14:textId="142AA00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7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04D06" w14:textId="7308DC2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A6287" w14:textId="24321C0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12</w:t>
            </w:r>
          </w:p>
        </w:tc>
      </w:tr>
      <w:tr w:rsidR="00E74E07" w:rsidRPr="00E74246" w14:paraId="257900E4" w14:textId="0732D71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56B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-Hydroxypyrid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7269" w14:textId="7EB7B540" w:rsidR="00E74E07" w:rsidRPr="00E74246" w:rsidRDefault="00F15EA2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142-08-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0E5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6.8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1F6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70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D62EB" w14:textId="424A6E3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9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E44E2" w14:textId="35F1AB8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38053" w14:textId="3169B81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15</w:t>
            </w:r>
          </w:p>
        </w:tc>
      </w:tr>
      <w:tr w:rsidR="00E74E07" w:rsidRPr="00E74246" w14:paraId="418509F8" w14:textId="2FCECF4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0CC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-Trimethylsiloxy-1,2,3-propanetricarboxylic acid 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tris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>(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trimethylsilyl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>) es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982E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7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4330-97-3</w:t>
              </w:r>
            </w:hyperlink>
          </w:p>
          <w:p w14:paraId="7F13C598" w14:textId="03843200" w:rsidR="008F4FB1" w:rsidRPr="00E74246" w:rsidRDefault="008F4FB1" w:rsidP="00EB6833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(</w:t>
            </w:r>
            <w:r w:rsidRPr="00E74246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Pub</w:t>
            </w:r>
            <w:r w:rsidR="00EB6833"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C</w:t>
            </w:r>
            <w:r w:rsidRPr="00E74246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hem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44F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2.6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9A9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49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D6035" w14:textId="3C73BC0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3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A08C3" w14:textId="2D55576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 xml:space="preserve">　</w:t>
            </w: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1FFA7" w14:textId="5D93889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</w:tr>
      <w:tr w:rsidR="00E74E07" w:rsidRPr="00E74246" w14:paraId="181C1F8A" w14:textId="659D975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FBE4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-Hydroxy-2,4,4-trimethylpentyl 2-methylpropano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94E2" w14:textId="766D4959" w:rsidR="00E74E07" w:rsidRPr="00E74246" w:rsidRDefault="007814B9" w:rsidP="007D6E2B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8" w:history="1">
              <w:r w:rsidR="007D6E2B" w:rsidRPr="00E74246">
                <w:rPr>
                  <w:rFonts w:eastAsia="맑은 고딕" w:cs="Times New Roman"/>
                  <w:color w:val="000000"/>
                  <w:sz w:val="22"/>
                </w:rPr>
                <w:t>N</w:t>
              </w:r>
              <w:r w:rsidR="00261379">
                <w:rPr>
                  <w:rFonts w:eastAsia="맑은 고딕" w:cs="Times New Roman"/>
                  <w:color w:val="000000"/>
                  <w:sz w:val="22"/>
                </w:rPr>
                <w:t xml:space="preserve">ot </w:t>
              </w:r>
              <w:r w:rsidR="007D6E2B" w:rsidRPr="00E74246">
                <w:rPr>
                  <w:rFonts w:eastAsia="맑은 고딕" w:cs="Times New Roman"/>
                  <w:color w:val="000000"/>
                  <w:sz w:val="22"/>
                </w:rPr>
                <w:t>A</w:t>
              </w:r>
            </w:hyperlink>
            <w:r w:rsidR="00261379">
              <w:rPr>
                <w:rFonts w:eastAsia="맑은 고딕" w:cs="Times New Roman"/>
                <w:color w:val="000000"/>
                <w:sz w:val="22"/>
              </w:rPr>
              <w:t>vailable</w:t>
            </w:r>
          </w:p>
          <w:p w14:paraId="24215709" w14:textId="3AFD1A1D" w:rsidR="007D6E2B" w:rsidRPr="00E74246" w:rsidRDefault="007D6E2B" w:rsidP="007D6E2B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(NIST#: 306325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BBD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3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796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87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4A13B" w14:textId="15A31BBA" w:rsidR="00E74E07" w:rsidRPr="00E74246" w:rsidRDefault="008F4FB1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A9729" w14:textId="16B905BD" w:rsidR="00E74E07" w:rsidRPr="00E74246" w:rsidRDefault="008F4FB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0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48796" w14:textId="0DCCCECD" w:rsidR="00E74E07" w:rsidRPr="00E74246" w:rsidRDefault="008F4FB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110</w:t>
            </w:r>
          </w:p>
        </w:tc>
      </w:tr>
      <w:tr w:rsidR="00E74E07" w:rsidRPr="00E74246" w14:paraId="12EFBFFD" w14:textId="339281E0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B0C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-Hydroxypropio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7165" w14:textId="615AA7F4" w:rsidR="00E74E07" w:rsidRPr="00E74246" w:rsidRDefault="000E50F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5162-32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F9A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0.0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137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75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C53E7" w14:textId="2C8C248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809EA" w14:textId="00A27B6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D35EF" w14:textId="642CA32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9</w:t>
            </w:r>
          </w:p>
        </w:tc>
      </w:tr>
      <w:tr w:rsidR="00E74E07" w:rsidRPr="00E74246" w14:paraId="20ED3FAE" w14:textId="425AD73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0004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-Methyl-2-pyrazo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4848" w14:textId="7DB9ABC1" w:rsidR="00E74E07" w:rsidRPr="00E74246" w:rsidRDefault="000E50F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108-26-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E02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5.1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048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12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E7DEF" w14:textId="7F2A955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74A8B" w14:textId="7464067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EEDBD" w14:textId="1F7CFF1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99</w:t>
            </w:r>
          </w:p>
        </w:tc>
      </w:tr>
      <w:tr w:rsidR="00E74E07" w:rsidRPr="00E74246" w14:paraId="6A3F30D1" w14:textId="1BF32B3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B62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-Hydroxypyrid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CCA5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1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26-64-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9E0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0.0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1BF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75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8F65D" w14:textId="4AD6120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5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14D66" w14:textId="3C58CEF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D1E90" w14:textId="19520EF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76</w:t>
            </w:r>
          </w:p>
        </w:tc>
      </w:tr>
      <w:tr w:rsidR="00E74E07" w:rsidRPr="00E74246" w14:paraId="466719E8" w14:textId="0A1A6EC1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AA74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-Methylamino-2(5h)-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furan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C248" w14:textId="62F3D3AF" w:rsidR="00E74E07" w:rsidRPr="00E74246" w:rsidRDefault="000E50F9" w:rsidP="00E74E0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E74246">
              <w:rPr>
                <w:rFonts w:cs="Times New Roman"/>
                <w:sz w:val="22"/>
              </w:rPr>
              <w:t>N</w:t>
            </w:r>
            <w:r w:rsidR="00261379">
              <w:rPr>
                <w:rFonts w:cs="Times New Roman"/>
                <w:sz w:val="22"/>
              </w:rPr>
              <w:t xml:space="preserve">ot </w:t>
            </w:r>
            <w:r w:rsidRPr="00E74246">
              <w:rPr>
                <w:rFonts w:cs="Times New Roman"/>
                <w:sz w:val="22"/>
              </w:rPr>
              <w:t>A</w:t>
            </w:r>
            <w:r w:rsidR="00261379">
              <w:rPr>
                <w:rFonts w:cs="Times New Roman"/>
                <w:sz w:val="22"/>
              </w:rPr>
              <w:t>vailable</w:t>
            </w:r>
          </w:p>
          <w:p w14:paraId="6CD7E686" w14:textId="2AB0C767" w:rsidR="000E50F9" w:rsidRPr="00E74246" w:rsidRDefault="000E50F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(NIST#: 427455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A05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5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CE3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93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26A13" w14:textId="5C6D7F9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 xml:space="preserve">　</w:t>
            </w: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62DD0" w14:textId="3609712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79FEE" w14:textId="7C13C5E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71</w:t>
            </w:r>
          </w:p>
        </w:tc>
      </w:tr>
      <w:tr w:rsidR="00E74E07" w:rsidRPr="00E74246" w14:paraId="5F7CE47E" w14:textId="2C5F41A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BD0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,6-Dihydrourac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ECDD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0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04-07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ACE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9.9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0DB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72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08BDD" w14:textId="7B6AB41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66747" w14:textId="2346328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79058" w14:textId="1D9C426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98</w:t>
            </w:r>
          </w:p>
        </w:tc>
      </w:tr>
      <w:tr w:rsidR="00E74E07" w:rsidRPr="00E74246" w14:paraId="2C54BB28" w14:textId="69195B8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ACC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-Nona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7965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1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02-56-7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1F9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5.8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90B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35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88367" w14:textId="11019BD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5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5B9AC" w14:textId="570CD3E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5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948E6" w14:textId="0EAB48B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64</w:t>
            </w:r>
          </w:p>
        </w:tc>
      </w:tr>
      <w:tr w:rsidR="00E74E07" w:rsidRPr="00E74246" w14:paraId="084DE195" w14:textId="06CE66E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B3B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Ade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3B1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73-24-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DA1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5.4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435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06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6B228" w14:textId="05C4AD7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3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6F182" w14:textId="22296E7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DE94F" w14:textId="5C10BD1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97</w:t>
            </w:r>
          </w:p>
        </w:tc>
      </w:tr>
      <w:tr w:rsidR="00E74E07" w:rsidRPr="00E74246" w14:paraId="426DD181" w14:textId="42FC432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D27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Adeno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080F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8-61-7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DF5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64.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202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673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0A25D" w14:textId="1869B28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62507" w14:textId="2A7F1A7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58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A207D" w14:textId="0933E35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706</w:t>
            </w:r>
          </w:p>
        </w:tc>
      </w:tr>
      <w:tr w:rsidR="00E74E07" w:rsidRPr="00E74246" w14:paraId="4433F804" w14:textId="65128CF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618B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lastRenderedPageBreak/>
              <w:t>Ala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1272" w14:textId="0A3145EB" w:rsidR="00E74E07" w:rsidRPr="00E74246" w:rsidRDefault="000E50F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56-41-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907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8.7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9C3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32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72DBE" w14:textId="157E672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D80EB" w14:textId="6926A47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5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675B0" w14:textId="26A475D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39</w:t>
            </w:r>
          </w:p>
        </w:tc>
      </w:tr>
      <w:tr w:rsidR="00E74E07" w:rsidRPr="00E74246" w14:paraId="5092918B" w14:textId="18FB13B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23A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Aminomalon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BCDE" w14:textId="3AC65094" w:rsidR="00E74E07" w:rsidRPr="00E74246" w:rsidRDefault="0038217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959080-51-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614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8.9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7EF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01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75675" w14:textId="45920F5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7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E88C" w14:textId="0A80384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15895" w14:textId="0E4983A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47</w:t>
            </w:r>
          </w:p>
        </w:tc>
      </w:tr>
      <w:tr w:rsidR="00E74E07" w:rsidRPr="00E74246" w14:paraId="5C39AA06" w14:textId="47202FEF" w:rsidTr="00E74E07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4EF9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Ascorbic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7941" w14:textId="1102FBFA" w:rsidR="00E74E07" w:rsidRPr="00E74246" w:rsidRDefault="007814B9" w:rsidP="0038217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3" w:history="1">
              <w:r w:rsidR="0038217A" w:rsidRPr="00E74246">
                <w:rPr>
                  <w:rFonts w:eastAsia="맑은 고딕" w:cs="Times New Roman"/>
                  <w:color w:val="000000"/>
                  <w:sz w:val="22"/>
                </w:rPr>
                <w:t>50-81-7</w:t>
              </w:r>
            </w:hyperlink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817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1.36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82D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21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6535C" w14:textId="0F63C60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2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9EED0" w14:textId="73FBEDD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BBB91" w14:textId="354CB9F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21</w:t>
            </w:r>
          </w:p>
        </w:tc>
      </w:tr>
      <w:tr w:rsidR="00E74E07" w:rsidRPr="00E74246" w14:paraId="785B3339" w14:textId="60B7780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8C1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Asparag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FA28" w14:textId="45371FF5" w:rsidR="00E74E07" w:rsidRPr="00E74246" w:rsidRDefault="0038217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5649-62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C12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5.9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A8D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703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2318B" w14:textId="01B0448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6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3B84C" w14:textId="22DFEFC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56469" w14:textId="5B87352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37</w:t>
            </w:r>
          </w:p>
        </w:tc>
      </w:tr>
      <w:tr w:rsidR="00E74E07" w:rsidRPr="00E74246" w14:paraId="33E0D0D3" w14:textId="0D69FA3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051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Aspart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5F6F" w14:textId="4949E1AD" w:rsidR="00E74E07" w:rsidRPr="00E74246" w:rsidRDefault="007814B9" w:rsidP="0038217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4" w:history="1">
              <w:r w:rsidR="0038217A" w:rsidRPr="00E74246">
                <w:rPr>
                  <w:rFonts w:eastAsia="맑은 고딕" w:cs="Times New Roman"/>
                  <w:color w:val="000000"/>
                  <w:sz w:val="22"/>
                </w:rPr>
                <w:t>15985-05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E68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0.3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0A7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47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61829" w14:textId="62417D9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3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1DE1A" w14:textId="03FD7DD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1FE28" w14:textId="6D1040F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16</w:t>
            </w:r>
          </w:p>
        </w:tc>
      </w:tr>
      <w:tr w:rsidR="00E74E07" w:rsidRPr="00E74246" w14:paraId="7CE2B604" w14:textId="0870120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F4B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Beta-ala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BD96" w14:textId="344A267E" w:rsidR="00E74E07" w:rsidRPr="00E74246" w:rsidRDefault="007814B9" w:rsidP="00DE4332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5" w:history="1">
              <w:r w:rsidR="00DE4332" w:rsidRPr="00E74246">
                <w:rPr>
                  <w:rFonts w:eastAsia="맑은 고딕" w:cs="Times New Roman"/>
                  <w:color w:val="000000"/>
                  <w:sz w:val="22"/>
                </w:rPr>
                <w:t>55255-77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0AA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6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209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40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D425C" w14:textId="057B79C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2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09651" w14:textId="2ED1092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FA986" w14:textId="239904F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40</w:t>
            </w:r>
          </w:p>
        </w:tc>
      </w:tr>
      <w:tr w:rsidR="00E74E07" w:rsidRPr="00E74246" w14:paraId="65B1FAF4" w14:textId="186F742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AF3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Butyl phenyl e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D7A0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6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26-79-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FEA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4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105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88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8CA80" w14:textId="6CFA833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A0AF0" w14:textId="24580C0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86BCB" w14:textId="4061663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5</w:t>
            </w:r>
          </w:p>
        </w:tc>
      </w:tr>
      <w:tr w:rsidR="00E74E07" w:rsidRPr="00E74246" w14:paraId="38A75641" w14:textId="53D23EF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D14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Chlorpheniram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6E6D" w14:textId="2FE1E299" w:rsidR="00E74E07" w:rsidRPr="00E74246" w:rsidRDefault="007814B9" w:rsidP="00D071C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7" w:history="1">
              <w:r w:rsidR="00D071CA" w:rsidRPr="00E74246">
                <w:rPr>
                  <w:rFonts w:eastAsia="맑은 고딕" w:cs="Times New Roman"/>
                  <w:color w:val="000000"/>
                  <w:sz w:val="22"/>
                </w:rPr>
                <w:t>25523-97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0DD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5.4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941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103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D8C6" w14:textId="6188548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0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11C53" w14:textId="60D26EF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68F07" w14:textId="739AC23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90</w:t>
            </w:r>
          </w:p>
        </w:tc>
      </w:tr>
      <w:tr w:rsidR="00E74E07" w:rsidRPr="00E74246" w14:paraId="2167E8B0" w14:textId="3369DEB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C6EC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Cit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EDE6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8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77-92-9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8A2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2.6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3F9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50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5B34E" w14:textId="461FBBF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26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5CC96" w14:textId="03F7CE5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16D16" w14:textId="131A86D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10</w:t>
            </w:r>
          </w:p>
        </w:tc>
      </w:tr>
      <w:tr w:rsidR="00E74E07" w:rsidRPr="00E74246" w14:paraId="1ABAA13D" w14:textId="1410F0E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2D2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CF5D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2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0-27-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045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1.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6A7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91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DB308" w14:textId="1EA023F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B9148" w14:textId="54B322C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3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6BB16" w14:textId="7BB3902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45</w:t>
            </w:r>
          </w:p>
        </w:tc>
      </w:tr>
      <w:tr w:rsidR="00E74E07" w:rsidRPr="00E74246" w14:paraId="21FDD99D" w14:textId="5C742DC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6F9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Cysteam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9455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0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0-23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407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1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03C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79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655E1" w14:textId="153BFD2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3BC01" w14:textId="7749802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D35FC" w14:textId="32AD8B1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62</w:t>
            </w:r>
          </w:p>
        </w:tc>
      </w:tr>
      <w:tr w:rsidR="00E74E07" w:rsidRPr="00E74246" w14:paraId="5229D2C8" w14:textId="45DCE6B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1A4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D-Glucosa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7D3A3" w14:textId="3C7360EC" w:rsidR="00E74E07" w:rsidRPr="00E74246" w:rsidRDefault="007814B9" w:rsidP="00D071C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1" w:history="1">
              <w:r w:rsidR="00D071CA" w:rsidRPr="00E74246">
                <w:rPr>
                  <w:rFonts w:eastAsia="맑은 고딕" w:cs="Times New Roman"/>
                  <w:color w:val="000000"/>
                  <w:sz w:val="22"/>
                </w:rPr>
                <w:t>943622-44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01F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6.9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FE5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26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C1568" w14:textId="060466E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6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7505B" w14:textId="59C67F4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9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B5F6E" w14:textId="46BE05A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88</w:t>
            </w:r>
          </w:p>
        </w:tc>
      </w:tr>
      <w:tr w:rsidR="00E74E07" w:rsidRPr="00E74246" w14:paraId="6C29B419" w14:textId="6BD8E93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27D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Diethanolam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1247" w14:textId="61E19D77" w:rsidR="00E74E07" w:rsidRPr="00E74246" w:rsidRDefault="00D071C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20836-41-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251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8.9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50B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01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193A0" w14:textId="71ECC5E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2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B34F" w14:textId="2F0CE33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785D2" w14:textId="02EB29F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35</w:t>
            </w:r>
          </w:p>
        </w:tc>
      </w:tr>
      <w:tr w:rsidR="00E74E07" w:rsidRPr="00E74246" w14:paraId="502692AD" w14:textId="3355B4F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1174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Diisoamyl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e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580B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44-01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941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19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CDA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81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D45B9" w14:textId="2370C67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09A5D" w14:textId="1C757F7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6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C1BF4" w14:textId="12B5A3D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23</w:t>
            </w:r>
          </w:p>
        </w:tc>
      </w:tr>
      <w:tr w:rsidR="00E74E07" w:rsidRPr="00E74246" w14:paraId="7B322773" w14:textId="37554DAA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01C1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DL-alpha-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Hydroxybutyr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0A39" w14:textId="026C032C" w:rsidR="00E74E07" w:rsidRPr="00E74246" w:rsidRDefault="007814B9" w:rsidP="00D071C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3" w:history="1">
              <w:r w:rsidR="00D071CA" w:rsidRPr="00E74246">
                <w:rPr>
                  <w:rFonts w:eastAsia="맑은 고딕" w:cs="Times New Roman"/>
                  <w:color w:val="000000"/>
                  <w:sz w:val="22"/>
                </w:rPr>
                <w:t>55133-93-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26F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9.3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A28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53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85575" w14:textId="3879DEC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3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37297" w14:textId="62A79A7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141A8" w14:textId="5D5BA1B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8</w:t>
            </w:r>
          </w:p>
        </w:tc>
      </w:tr>
      <w:tr w:rsidR="00E74E07" w:rsidRPr="00E74246" w14:paraId="790A79AB" w14:textId="710E0E2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597C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Dodec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C4DC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4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2-40-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0B7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1.9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51A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40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DAB93" w14:textId="366355B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FF50E" w14:textId="52DDEE2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2FA50" w14:textId="1F589B5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10</w:t>
            </w:r>
          </w:p>
        </w:tc>
      </w:tr>
      <w:tr w:rsidR="00E74E07" w:rsidRPr="00E74246" w14:paraId="5C2CBBF5" w14:textId="67AC8B6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CEF3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Ethanola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E9EF" w14:textId="7511135A" w:rsidR="00E74E07" w:rsidRPr="00E74246" w:rsidRDefault="00EB5F30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17165-52-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75B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1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3CB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79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08345" w14:textId="1BDB87B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2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92498" w14:textId="2706DC2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CF510" w14:textId="254C1D9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45</w:t>
            </w:r>
          </w:p>
        </w:tc>
      </w:tr>
      <w:tr w:rsidR="00E74E07" w:rsidRPr="00E74246" w14:paraId="1DB8D71A" w14:textId="2C025050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80AB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Fruct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F1B8" w14:textId="66547F36" w:rsidR="00E74E07" w:rsidRPr="00E74246" w:rsidRDefault="00AC7633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19126-98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F24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5.2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ED0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04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7DEE2" w14:textId="4FF299E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6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900CB" w14:textId="4D37EF8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FDD4F" w14:textId="7418F50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95</w:t>
            </w:r>
          </w:p>
        </w:tc>
      </w:tr>
      <w:tr w:rsidR="00E74E07" w:rsidRPr="00E74246" w14:paraId="2CE5CA60" w14:textId="146A0E2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CFF1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Fumar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460A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5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0-17-8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C04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5.8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4B0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83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36672" w14:textId="53E002B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7811" w14:textId="75EBD19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D7164" w14:textId="7C7D54C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32</w:t>
            </w:r>
          </w:p>
        </w:tc>
      </w:tr>
      <w:tr w:rsidR="00E74E07" w:rsidRPr="00E74246" w14:paraId="3F2B08B7" w14:textId="6FE3DBE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958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A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1410" w14:textId="56AC8CD7" w:rsidR="00E74E07" w:rsidRPr="00E74246" w:rsidRDefault="007814B9" w:rsidP="008F4FB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6" w:history="1">
              <w:r w:rsidR="008F4FB1" w:rsidRPr="00E74246">
                <w:rPr>
                  <w:rFonts w:eastAsia="맑은 고딕" w:cs="Times New Roman"/>
                  <w:color w:val="000000"/>
                  <w:sz w:val="22"/>
                </w:rPr>
                <w:t>39508-23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650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0.7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C43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63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5FF2E" w14:textId="2FD4C04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C9D5C" w14:textId="72D4BB1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7E6D7" w14:textId="6F2A2F8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36</w:t>
            </w:r>
          </w:p>
        </w:tc>
      </w:tr>
      <w:tr w:rsidR="00E74E07" w:rsidRPr="00E74246" w14:paraId="45524FDC" w14:textId="6E2D74A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12D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Glucon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63F9" w14:textId="09BEA341" w:rsidR="00E74E07" w:rsidRPr="00E74246" w:rsidRDefault="00F637D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526-95-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253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0.1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AB8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68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FDCB4" w14:textId="563A78A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28C1F" w14:textId="661A396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1FD42" w14:textId="406E5B2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36</w:t>
            </w:r>
          </w:p>
        </w:tc>
      </w:tr>
      <w:tr w:rsidR="00E74E07" w:rsidRPr="00E74246" w14:paraId="2EA6D4D0" w14:textId="58BDB799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8CA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lucono-1,5-lact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D0EE" w14:textId="6A51A801" w:rsidR="00E74E07" w:rsidRPr="00E74246" w:rsidRDefault="007814B9" w:rsidP="00F637D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7" w:history="1">
              <w:r w:rsidR="00F637D7" w:rsidRPr="00E74246">
                <w:rPr>
                  <w:rFonts w:eastAsia="맑은 고딕" w:cs="Times New Roman"/>
                  <w:color w:val="000000"/>
                  <w:sz w:val="22"/>
                </w:rPr>
                <w:t>90-80-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2F8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3.6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27C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72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10806" w14:textId="0D912BA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21B62" w14:textId="1718C20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954A2" w14:textId="64AB026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81</w:t>
            </w:r>
          </w:p>
        </w:tc>
      </w:tr>
      <w:tr w:rsidR="00E74E07" w:rsidRPr="00E74246" w14:paraId="2353C6BF" w14:textId="08A4147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CFAB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lutam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B0C9" w14:textId="0ED791B7" w:rsidR="00E74E07" w:rsidRPr="00E74246" w:rsidRDefault="00F637D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617-65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C47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3.7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107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647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33D87" w14:textId="0FB6958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F1FBD" w14:textId="2BD7E3A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2A7B9" w14:textId="0F87846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263</w:t>
            </w:r>
          </w:p>
        </w:tc>
      </w:tr>
      <w:tr w:rsidR="00E74E07" w:rsidRPr="00E74246" w14:paraId="5977E2E6" w14:textId="75D9336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655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Glycer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10F9" w14:textId="32EF060B" w:rsidR="00E74E07" w:rsidRPr="00E74246" w:rsidRDefault="00354DD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38191-87-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142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5.1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BAA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57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287CA" w14:textId="55B4EEF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4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A4178" w14:textId="1444589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5F666" w14:textId="5CEF479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43</w:t>
            </w:r>
          </w:p>
        </w:tc>
      </w:tr>
      <w:tr w:rsidR="00E74E07" w:rsidRPr="00E74246" w14:paraId="76947704" w14:textId="1C1A63D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74E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lyce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E2F0" w14:textId="3D77BFF4" w:rsidR="00E74E07" w:rsidRPr="00E74246" w:rsidRDefault="000332A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6787-10-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F84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3.6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065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99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87513" w14:textId="1941919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9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84083" w14:textId="1D07DFD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0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4550B" w14:textId="629A8CC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73</w:t>
            </w:r>
          </w:p>
        </w:tc>
      </w:tr>
      <w:tr w:rsidR="00E74E07" w:rsidRPr="00E74246" w14:paraId="0FAC7D93" w14:textId="78EF541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BEA1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lyc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E8CC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8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6-40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D0C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6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F12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40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0417E" w14:textId="0303C39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09DFF" w14:textId="52240BE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1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A1967" w14:textId="5E18749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54</w:t>
            </w:r>
          </w:p>
        </w:tc>
      </w:tr>
      <w:tr w:rsidR="00E74E07" w:rsidRPr="00E74246" w14:paraId="58FFFCE2" w14:textId="372D417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3569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Glycol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E227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3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79-14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9FF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7.9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067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05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76135" w14:textId="024A6C7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3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B006F" w14:textId="4BE9AF5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1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60D4F" w14:textId="6B3E39D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25</w:t>
            </w:r>
          </w:p>
        </w:tc>
      </w:tr>
      <w:tr w:rsidR="00E74E07" w:rsidRPr="00E74246" w14:paraId="7CD6487C" w14:textId="5AA972A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5027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Heptacos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D124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0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93-49-7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3E5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64.2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C83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651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822A1" w14:textId="7C3089F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7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5D3FA" w14:textId="5EF8008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70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15507" w14:textId="4D3EF88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731</w:t>
            </w:r>
          </w:p>
        </w:tc>
      </w:tr>
      <w:tr w:rsidR="00E74E07" w:rsidRPr="00E74246" w14:paraId="79F954C9" w14:textId="5D00A161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2C3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Hexadeca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5142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1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44-76-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46E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0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553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40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A9720" w14:textId="6D2AB0E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C2DBA" w14:textId="6B3850A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BE46B" w14:textId="03D0344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10</w:t>
            </w:r>
          </w:p>
        </w:tc>
      </w:tr>
      <w:tr w:rsidR="00E74E07" w:rsidRPr="00E74246" w14:paraId="45FAAEB0" w14:textId="6A2E67C0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2C8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Hex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2DF4" w14:textId="760A4C7F" w:rsidR="00E74E07" w:rsidRPr="00E74246" w:rsidRDefault="000332AA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111-27-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CD9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0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25E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76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F7B03" w14:textId="19D1D11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5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344F6" w14:textId="6A7AA67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F166E" w14:textId="657218E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67</w:t>
            </w:r>
          </w:p>
        </w:tc>
      </w:tr>
      <w:tr w:rsidR="00E74E07" w:rsidRPr="00E74246" w14:paraId="31DB5C1E" w14:textId="221C4019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706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Hexyl 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ival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F5EF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434-57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8A3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5.7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641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32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F4592" w14:textId="214FD96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73300" w14:textId="7E517CB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3B329" w14:textId="6531331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1</w:t>
            </w:r>
          </w:p>
        </w:tc>
      </w:tr>
      <w:tr w:rsidR="00E74E07" w:rsidRPr="00E74246" w14:paraId="703A74A5" w14:textId="448CE89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AB7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Homose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A3EA" w14:textId="35409BE4" w:rsidR="00E74E07" w:rsidRPr="00E74246" w:rsidRDefault="007814B9" w:rsidP="000332A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3" w:history="1">
              <w:r w:rsidR="000332AA" w:rsidRPr="00E74246">
                <w:rPr>
                  <w:rFonts w:eastAsia="맑은 고딕" w:cs="Times New Roman"/>
                  <w:color w:val="000000"/>
                  <w:sz w:val="22"/>
                </w:rPr>
                <w:t>498-19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291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8.3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26F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478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58FF9" w14:textId="5C2BF80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360DF" w14:textId="172B90D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3A146" w14:textId="2B822B3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62</w:t>
            </w:r>
          </w:p>
        </w:tc>
      </w:tr>
      <w:tr w:rsidR="00E74E07" w:rsidRPr="00E74246" w14:paraId="3F66C0F3" w14:textId="280EF20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D083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Hydroxyla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DAB9" w14:textId="1F829A0D" w:rsidR="00E74E07" w:rsidRPr="00E74246" w:rsidRDefault="007814B9" w:rsidP="000332AA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4" w:history="1">
              <w:r w:rsidR="000332AA" w:rsidRPr="00E74246">
                <w:rPr>
                  <w:rFonts w:eastAsia="맑은 고딕" w:cs="Times New Roman"/>
                  <w:color w:val="000000"/>
                  <w:sz w:val="22"/>
                </w:rPr>
                <w:t>21023-20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E0B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9.1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DF5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47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F3551" w14:textId="18A0B95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1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AB86C" w14:textId="7D605FD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75965" w14:textId="3BC17EE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65</w:t>
            </w:r>
          </w:p>
        </w:tc>
      </w:tr>
      <w:tr w:rsidR="00E74E07" w:rsidRPr="00E74246" w14:paraId="2C964C04" w14:textId="77DD5EA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0FA7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lastRenderedPageBreak/>
              <w:t>Isoleuc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70A8" w14:textId="31C46075" w:rsidR="00E74E07" w:rsidRPr="00E74246" w:rsidRDefault="007814B9" w:rsidP="008E21D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5" w:history="1">
              <w:r w:rsidR="008E21DE" w:rsidRPr="00E74246">
                <w:rPr>
                  <w:rFonts w:eastAsia="맑은 고딕" w:cs="Times New Roman"/>
                  <w:color w:val="000000"/>
                  <w:sz w:val="22"/>
                </w:rPr>
                <w:t>73-32-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A19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2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FF6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24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B55A0" w14:textId="0A1384F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72657" w14:textId="7549D63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8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4A973" w14:textId="092D4EA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74</w:t>
            </w:r>
          </w:p>
        </w:tc>
      </w:tr>
      <w:tr w:rsidR="00E74E07" w:rsidRPr="00E74246" w14:paraId="09A6FFE9" w14:textId="36655B99" w:rsidTr="00E74E07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0C73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actic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46D6" w14:textId="133A2CB4" w:rsidR="00E74E07" w:rsidRPr="00E74246" w:rsidRDefault="009D44AD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17596-96-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35E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7.36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385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87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A0054" w14:textId="58A44855" w:rsidR="00E74E07" w:rsidRPr="00E74246" w:rsidRDefault="00900176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1061</w:t>
            </w:r>
            <w:r w:rsidR="00E74E07"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2FD15" w14:textId="5BB43ECC" w:rsidR="00E74E07" w:rsidRPr="00E74246" w:rsidRDefault="009D44AD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9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7C69C" w14:textId="25F1269A" w:rsidR="00E74E07" w:rsidRPr="00E74246" w:rsidRDefault="00900176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1077</w:t>
            </w:r>
          </w:p>
        </w:tc>
      </w:tr>
      <w:tr w:rsidR="00E74E07" w:rsidRPr="00E74246" w14:paraId="65D880B2" w14:textId="5697AD5C" w:rsidTr="00E74E07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8B5E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euc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5823" w14:textId="3C05C300" w:rsidR="00E74E07" w:rsidRPr="00E74246" w:rsidRDefault="007814B9" w:rsidP="000C2DB9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6" w:history="1">
              <w:r w:rsidR="000C2DB9" w:rsidRPr="00E74246">
                <w:rPr>
                  <w:rFonts w:eastAsia="맑은 고딕" w:cs="Times New Roman"/>
                  <w:color w:val="000000"/>
                  <w:sz w:val="22"/>
                </w:rPr>
                <w:t>61-90-5</w:t>
              </w:r>
            </w:hyperlink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F90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3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51D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27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E36D6" w14:textId="67B4250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91A5B" w14:textId="4BB72F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8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27C44" w14:textId="7CC75B1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35</w:t>
            </w:r>
          </w:p>
        </w:tc>
      </w:tr>
      <w:tr w:rsidR="00E74E07" w:rsidRPr="00E74246" w14:paraId="1E31060A" w14:textId="39E700F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0114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-Mal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56C7" w14:textId="7DED0197" w:rsidR="00E74E07" w:rsidRPr="00E74246" w:rsidRDefault="000C2D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6915-15-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C31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9.3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4F6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15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6EE30" w14:textId="039E225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D0552" w14:textId="4DA4C89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9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9644" w14:textId="06FE495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92</w:t>
            </w:r>
          </w:p>
        </w:tc>
      </w:tr>
      <w:tr w:rsidR="00E74E07" w:rsidRPr="00E74246" w14:paraId="31CFDC74" w14:textId="001A9CE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60C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-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Norleuc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516C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7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327-57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9B5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3.6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284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02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E038D" w14:textId="0F28E32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A17A8" w14:textId="45B012F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2EB12" w14:textId="64513DB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91</w:t>
            </w:r>
          </w:p>
        </w:tc>
      </w:tr>
      <w:tr w:rsidR="00E74E07" w:rsidRPr="00E74246" w14:paraId="498270BF" w14:textId="4300C32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16C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-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Norva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779A" w14:textId="74A735DC" w:rsidR="00E74E07" w:rsidRPr="00E74246" w:rsidRDefault="007814B9" w:rsidP="008F4FB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8" w:history="1">
              <w:r w:rsidR="008F4FB1" w:rsidRPr="00E74246">
                <w:rPr>
                  <w:rFonts w:eastAsia="맑은 고딕" w:cs="Times New Roman"/>
                  <w:color w:val="000000"/>
                  <w:sz w:val="22"/>
                </w:rPr>
                <w:t>760-78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1D1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3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0CD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88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AAAB9" w14:textId="4392422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 xml:space="preserve">　</w:t>
            </w: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2A63A" w14:textId="19D99EB6" w:rsidR="00E74E07" w:rsidRPr="00E74246" w:rsidRDefault="008F4FB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0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B2DBB" w14:textId="6B058825" w:rsidR="00E74E07" w:rsidRPr="00E74246" w:rsidRDefault="008F4FB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524</w:t>
            </w:r>
          </w:p>
        </w:tc>
      </w:tr>
      <w:tr w:rsidR="00E74E07" w:rsidRPr="00E74246" w14:paraId="77232CE3" w14:textId="522608F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2FE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-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yroglutam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3C3C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4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98-79-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8DA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0.6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3BC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59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DF958" w14:textId="7212A28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7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9F949" w14:textId="7DC8579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2E81D" w14:textId="0FEDED3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62</w:t>
            </w:r>
          </w:p>
        </w:tc>
      </w:tr>
      <w:tr w:rsidR="00E74E07" w:rsidRPr="00E74246" w14:paraId="0DDD4C84" w14:textId="73FF681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FA6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Ly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FCBB" w14:textId="3129BC8B" w:rsidR="00E74E07" w:rsidRPr="00E74246" w:rsidRDefault="000C2D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56-87-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733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4.4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EFC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89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60DC2" w14:textId="2C8406B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AFA88" w14:textId="09D52E8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9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9261B" w14:textId="35B1F6E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58</w:t>
            </w:r>
          </w:p>
        </w:tc>
      </w:tr>
      <w:tr w:rsidR="00E74E07" w:rsidRPr="00E74246" w14:paraId="366DD1D1" w14:textId="1947951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0A8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Malo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3EE1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0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41-82-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033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9.6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7D9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61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F0100" w14:textId="5F7CE58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06007" w14:textId="526594A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EDBD" w14:textId="0759BDE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01</w:t>
            </w:r>
          </w:p>
        </w:tc>
      </w:tr>
      <w:tr w:rsidR="00E74E07" w:rsidRPr="00E74246" w14:paraId="2CDC328A" w14:textId="59F9144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8C83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Mann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4C44" w14:textId="691EDFD6" w:rsidR="00E74E07" w:rsidRPr="00E74246" w:rsidRDefault="000C2D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6736-99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9BE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6.0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C68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13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73C0B" w14:textId="5F351C5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4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53843" w14:textId="1E05A92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7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CF54A" w14:textId="18D82E4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93</w:t>
            </w:r>
          </w:p>
        </w:tc>
      </w:tr>
      <w:tr w:rsidR="00E74E07" w:rsidRPr="00E74246" w14:paraId="415E1F70" w14:textId="6DB2F452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528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Methio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C30B" w14:textId="5401E792" w:rsidR="00E74E07" w:rsidRPr="00E74246" w:rsidRDefault="007814B9" w:rsidP="003A0FF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1" w:history="1">
              <w:r w:rsidR="003A0FF1" w:rsidRPr="00E74246">
                <w:rPr>
                  <w:rFonts w:eastAsia="맑은 고딕" w:cs="Times New Roman"/>
                  <w:color w:val="000000"/>
                  <w:sz w:val="22"/>
                </w:rPr>
                <w:t>27844-10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2BF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0.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EB6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53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09910" w14:textId="138C985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2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266FD" w14:textId="5A383EF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8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3E30E" w14:textId="387412F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36</w:t>
            </w:r>
          </w:p>
        </w:tc>
      </w:tr>
      <w:tr w:rsidR="00E74E07" w:rsidRPr="00E74246" w14:paraId="1B00F6F3" w14:textId="7E3A4DE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E9CC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Methyldo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1658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55-30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02A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7.8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0AC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204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322EC" w14:textId="21D0512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06334" w14:textId="3AD4BA9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B6B24" w14:textId="580857E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209</w:t>
            </w:r>
          </w:p>
        </w:tc>
      </w:tr>
      <w:tr w:rsidR="00E74E07" w:rsidRPr="00E74246" w14:paraId="4014382A" w14:textId="1FDB8B9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63C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Nicoti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CD23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3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9-67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926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6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64D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38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98D6E" w14:textId="2C6CF57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4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8216F" w14:textId="0E05F39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806D6" w14:textId="532158B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30</w:t>
            </w:r>
          </w:p>
        </w:tc>
      </w:tr>
      <w:tr w:rsidR="00E74E07" w:rsidRPr="00E74246" w14:paraId="77E86257" w14:textId="0C5E846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FE8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Nonadec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803D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4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29-92-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9B2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6.6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C55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718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C9800" w14:textId="6B10BFB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87B28" w14:textId="155DBF9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AAC74" w14:textId="4156355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18</w:t>
            </w:r>
          </w:p>
        </w:tc>
      </w:tr>
      <w:tr w:rsidR="00E74E07" w:rsidRPr="00E74246" w14:paraId="5F3696B2" w14:textId="31869EB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907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Non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6F50" w14:textId="2827224B" w:rsidR="00E74E07" w:rsidRPr="00E74246" w:rsidRDefault="007814B9" w:rsidP="003A0FF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5" w:history="1">
              <w:r w:rsidR="003A0FF1" w:rsidRPr="00E74246">
                <w:rPr>
                  <w:rFonts w:eastAsia="맑은 고딕" w:cs="Times New Roman"/>
                  <w:color w:val="000000"/>
                  <w:sz w:val="22"/>
                </w:rPr>
                <w:t>143-08-8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257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1.6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BC3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32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EF684" w14:textId="7C97131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5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D1700" w14:textId="488AF8D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43571" w14:textId="2349D71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71</w:t>
            </w:r>
          </w:p>
        </w:tc>
      </w:tr>
      <w:tr w:rsidR="00E74E07" w:rsidRPr="00E74246" w14:paraId="25FC0BE5" w14:textId="2F02EAC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092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Octadecanol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e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D284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6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822-23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F86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4.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86B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070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B2D48" w14:textId="4AC423E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9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E5789" w14:textId="167A124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6572C" w14:textId="62CCC6C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228</w:t>
            </w:r>
          </w:p>
        </w:tc>
      </w:tr>
      <w:tr w:rsidR="00E74E07" w:rsidRPr="00E74246" w14:paraId="0AD3EFB2" w14:textId="0A8CFBB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0513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Octamethylcyclotetrasilox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786E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7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56-67-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D53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CD9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03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32E42" w14:textId="61A2714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1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9B7F5" w14:textId="641CC98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116E9" w14:textId="64F26FB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90</w:t>
            </w:r>
          </w:p>
        </w:tc>
      </w:tr>
      <w:tr w:rsidR="00E74E07" w:rsidRPr="00E74246" w14:paraId="2AD88E03" w14:textId="1CF7D6B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1F9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Octanol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e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2C21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8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2-14-1</w:t>
              </w:r>
            </w:hyperlink>
          </w:p>
          <w:p w14:paraId="5C36EDFE" w14:textId="12660A32" w:rsidR="00EB6833" w:rsidRPr="00E74246" w:rsidRDefault="00EB6833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(PubChem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0DD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6.4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4EB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57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8F4DC" w14:textId="2FE1274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8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A2B80" w14:textId="648D424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50FB5" w14:textId="2060A3A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</w:tr>
      <w:tr w:rsidR="00E74E07" w:rsidRPr="00E74246" w14:paraId="2CCF6BD7" w14:textId="1669929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DCC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Ole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718C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5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2-80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C4A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6.8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13E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162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EEEC5" w14:textId="6BADCC1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1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60F83" w14:textId="4D2DA21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A1694" w14:textId="0DCA8D7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72</w:t>
            </w:r>
          </w:p>
        </w:tc>
      </w:tr>
      <w:tr w:rsidR="00E74E07" w:rsidRPr="00E74246" w14:paraId="2AAAD800" w14:textId="48B1168A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ED6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Ornith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2BAA" w14:textId="5EE22DA2" w:rsidR="00E74E07" w:rsidRPr="00E74246" w:rsidRDefault="0069534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24595-70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F40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3.5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46C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643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BAF91" w14:textId="057BE97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6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73792" w14:textId="6AB0BE8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4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A7FD4" w14:textId="2EA17B8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20</w:t>
            </w:r>
          </w:p>
        </w:tc>
      </w:tr>
      <w:tr w:rsidR="00E74E07" w:rsidRPr="00E74246" w14:paraId="3FA3CD4B" w14:textId="29C6BDB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544F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Palmit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5283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0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7-10-0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302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2.2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035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95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F6B7A" w14:textId="7DB798B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5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4BC4C" w14:textId="1989F6E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6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9A758" w14:textId="040BA79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93</w:t>
            </w:r>
          </w:p>
        </w:tc>
      </w:tr>
      <w:tr w:rsidR="00E74E07" w:rsidRPr="00E74246" w14:paraId="3F4DC0F5" w14:textId="070F9E3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76C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Phenylala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7215" w14:textId="61F6DAF2" w:rsidR="00E74E07" w:rsidRPr="00E74246" w:rsidRDefault="0069534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63-91-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55B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31.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146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596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FD29B" w14:textId="076BCB8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70100" w14:textId="5CD25FD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56278" w14:textId="4E29B16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95</w:t>
            </w:r>
          </w:p>
        </w:tc>
      </w:tr>
      <w:tr w:rsidR="00E74E07" w:rsidRPr="00E74246" w14:paraId="12500FC9" w14:textId="308293D9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EB8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icolin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6432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1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98-98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8BB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0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8BC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77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2F466" w14:textId="15667C8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36968" w14:textId="0DB3F6C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B09E" w14:textId="3088DE2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29</w:t>
            </w:r>
          </w:p>
        </w:tc>
      </w:tr>
      <w:tr w:rsidR="00E74E07" w:rsidRPr="00E74246" w14:paraId="6A8F76A1" w14:textId="5D7A6D7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583B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init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A0D5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484-68-4</w:t>
              </w:r>
            </w:hyperlink>
          </w:p>
          <w:p w14:paraId="04978A7B" w14:textId="6A570BE4" w:rsidR="00EB6833" w:rsidRPr="00E74246" w:rsidRDefault="00EB6833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(PubChem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494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2.9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21C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56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7BCD5" w14:textId="3A1174C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8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9B40B" w14:textId="558FB24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sz w:val="22"/>
              </w:rPr>
              <w:t xml:space="preserve">　</w:t>
            </w: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781A5" w14:textId="2DFB8F2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</w:tr>
      <w:tr w:rsidR="00E74E07" w:rsidRPr="00E74246" w14:paraId="7E705A9D" w14:textId="4CC56EF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E631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P-menthan-4-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A844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3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470-65-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F09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8.6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0AC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31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68121" w14:textId="4AB9CCA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2AA14" w14:textId="1A915E1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F7D6E" w14:textId="7318523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83</w:t>
            </w:r>
          </w:p>
        </w:tc>
      </w:tr>
      <w:tr w:rsidR="00E74E07" w:rsidRPr="00E74246" w14:paraId="3C80DCA0" w14:textId="17BBD48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245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ro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AEEA" w14:textId="41D769BF" w:rsidR="00E74E07" w:rsidRPr="00E74246" w:rsidRDefault="0069534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7364-47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1F4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5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993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34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766D1" w14:textId="54EE3FF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0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DE1E0" w14:textId="55D35D2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52AA4" w14:textId="0717B233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14</w:t>
            </w:r>
          </w:p>
        </w:tc>
      </w:tr>
      <w:tr w:rsidR="00E74E07" w:rsidRPr="00E74246" w14:paraId="20E7ED08" w14:textId="04B3881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6B4C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ropyleneglyc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3494" w14:textId="329B5D6D" w:rsidR="00E74E07" w:rsidRPr="00E74246" w:rsidRDefault="0069534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7887-27-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CFE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5.4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DAD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25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0D8ED" w14:textId="53190A9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0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5CF55" w14:textId="28A8FE2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82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7EFA8" w14:textId="331BFF4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00</w:t>
            </w:r>
          </w:p>
        </w:tc>
      </w:tr>
      <w:tr w:rsidR="00E74E07" w:rsidRPr="00E74246" w14:paraId="65ABD276" w14:textId="7231E70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029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Pyr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BEB6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4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29-00-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343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3.8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211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044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5AB9E" w14:textId="02B872F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6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E9F51" w14:textId="762BE4D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8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9FAFE" w14:textId="541E36B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28</w:t>
            </w:r>
          </w:p>
        </w:tc>
      </w:tr>
      <w:tr w:rsidR="00E74E07" w:rsidRPr="00E74246" w14:paraId="547A3CE4" w14:textId="059EECAB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E7E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Pyrid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B6D3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5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0-86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AD0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0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6A8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77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55CB9" w14:textId="791E357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8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997D8" w14:textId="0CF77D9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6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A227B" w14:textId="2624F89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30</w:t>
            </w:r>
          </w:p>
        </w:tc>
      </w:tr>
      <w:tr w:rsidR="00E74E07" w:rsidRPr="00E74246" w14:paraId="1C6F2329" w14:textId="292904C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EAD1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Raffino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0B4D" w14:textId="4D302A6F" w:rsidR="00E74E07" w:rsidRPr="00E74246" w:rsidRDefault="007814B9" w:rsidP="0069534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6" w:history="1">
              <w:r w:rsidR="00695345" w:rsidRPr="00E74246">
                <w:rPr>
                  <w:rFonts w:eastAsia="맑은 고딕" w:cs="Times New Roman"/>
                  <w:color w:val="000000"/>
                  <w:sz w:val="22"/>
                </w:rPr>
                <w:t>34141-00-9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455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75.2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EA0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3419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A0755" w14:textId="34A9F40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8413B" w14:textId="0D9A40E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38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87A78" w14:textId="7361C65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3281</w:t>
            </w:r>
          </w:p>
        </w:tc>
      </w:tr>
      <w:tr w:rsidR="00E74E07" w:rsidRPr="00E74246" w14:paraId="2D0CD579" w14:textId="4B6F07F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89F9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Ribit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0A7F" w14:textId="78803FF9" w:rsidR="00E74E07" w:rsidRPr="00E74246" w:rsidRDefault="007814B9" w:rsidP="0069534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7" w:history="1">
              <w:r w:rsidR="00695345" w:rsidRPr="00E74246">
                <w:rPr>
                  <w:rFonts w:eastAsia="맑은 고딕" w:cs="Times New Roman"/>
                  <w:color w:val="000000"/>
                  <w:sz w:val="22"/>
                </w:rPr>
                <w:t>32381-53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797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3.6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719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71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CA2D" w14:textId="0D038B8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2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32DE5" w14:textId="71B8D47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1554F" w14:textId="09020F3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771</w:t>
            </w:r>
          </w:p>
        </w:tc>
      </w:tr>
      <w:tr w:rsidR="00E74E07" w:rsidRPr="00E74246" w14:paraId="341DDBF6" w14:textId="4B82BBF3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5A19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Rib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5470" w14:textId="76BD492A" w:rsidR="00E74E07" w:rsidRPr="00E74246" w:rsidRDefault="007814B9" w:rsidP="0069534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8" w:history="1">
              <w:r w:rsidR="00695345" w:rsidRPr="00E74246">
                <w:rPr>
                  <w:rFonts w:eastAsia="맑은 고딕" w:cs="Times New Roman"/>
                  <w:color w:val="000000"/>
                  <w:sz w:val="22"/>
                </w:rPr>
                <w:t>33648-69-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20FB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4.8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2449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97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CA6C2" w14:textId="5C0D03E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4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9252E" w14:textId="5ABB4D9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5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123AE" w14:textId="2F0F236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60</w:t>
            </w:r>
          </w:p>
        </w:tc>
      </w:tr>
      <w:tr w:rsidR="00E74E07" w:rsidRPr="00E74246" w14:paraId="3E6CF0C3" w14:textId="5FA4216A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CA9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lastRenderedPageBreak/>
              <w:t>Sec-butyl ace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E8BA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69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05-46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0F8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6.4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528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57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A2664" w14:textId="7A5B756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98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B4460" w14:textId="5E9D7A6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2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2CE54" w14:textId="72CCE4A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757</w:t>
            </w:r>
          </w:p>
        </w:tc>
      </w:tr>
      <w:tr w:rsidR="00E74E07" w:rsidRPr="00E74246" w14:paraId="61291974" w14:textId="1ED238CC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30C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er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DDCB" w14:textId="41890588" w:rsidR="00E74E07" w:rsidRPr="00E74246" w:rsidRDefault="0069534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64625-17-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81B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3.3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786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90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7137B" w14:textId="21B4E5D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5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CCC87" w14:textId="5A6D3FE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99A24" w14:textId="3C924942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</w:tr>
      <w:tr w:rsidR="00E74E07" w:rsidRPr="00E74246" w14:paraId="68C44636" w14:textId="35762D35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9C4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Shikim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8DDB" w14:textId="4ECD2F28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0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55520-78-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EA6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2.7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E46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004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01920" w14:textId="33E30E2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4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1261A" w14:textId="2C3A024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0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1157C" w14:textId="1BEDDE9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47</w:t>
            </w:r>
          </w:p>
        </w:tc>
      </w:tr>
      <w:tr w:rsidR="00E74E07" w:rsidRPr="00E74246" w14:paraId="17C42D5E" w14:textId="5191F79C" w:rsidTr="00E74E07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71D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orbit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1D7D" w14:textId="1FBEBFD2" w:rsidR="00E74E07" w:rsidRPr="00E74246" w:rsidRDefault="00B508C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14199-80-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37F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7.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42B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31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02003" w14:textId="28A2B0D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7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A056E" w14:textId="4876F4F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4F309" w14:textId="1705EDC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</w:tr>
      <w:tr w:rsidR="00E74E07" w:rsidRPr="00E74246" w14:paraId="79F67975" w14:textId="6F7C9887" w:rsidTr="00E74E07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1C2E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orbo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F0EA" w14:textId="6847E869" w:rsidR="00E74E07" w:rsidRPr="00E74246" w:rsidRDefault="00B508C5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74246">
              <w:rPr>
                <w:rFonts w:eastAsia="맑은 고딕" w:cs="Times New Roman"/>
                <w:color w:val="000000"/>
                <w:sz w:val="22"/>
                <w:lang w:eastAsia="ko-KR"/>
              </w:rPr>
              <w:t>30645-02-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49E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5.28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F75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04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D9CEB" w14:textId="455FF60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DA9F0" w14:textId="16A0ECB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04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46157" w14:textId="041338D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35</w:t>
            </w:r>
          </w:p>
        </w:tc>
      </w:tr>
      <w:tr w:rsidR="00E74E07" w:rsidRPr="00E74246" w14:paraId="62CAE608" w14:textId="4F47087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7310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tea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2CDD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1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57-11-0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047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7.4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E52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188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E6D1A" w14:textId="13CD403B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7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DFFD6" w14:textId="36A616C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CB078" w14:textId="7077C16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197</w:t>
            </w:r>
          </w:p>
        </w:tc>
      </w:tr>
      <w:tr w:rsidR="00E74E07" w:rsidRPr="00E74246" w14:paraId="0F4223D0" w14:textId="2EAAD35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B65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ucci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3379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2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0-15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479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C3F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47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09A02" w14:textId="64B5492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6BBCC" w14:textId="1CC4922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BAD04" w14:textId="3D447D7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01</w:t>
            </w:r>
          </w:p>
        </w:tc>
      </w:tr>
      <w:tr w:rsidR="00E74E07" w:rsidRPr="00E74246" w14:paraId="7F42BD24" w14:textId="10B7F22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705F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Sulfu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BB2F" w14:textId="61C76B24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3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7664-93-9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EFA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0.5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19D4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94.6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9019B" w14:textId="7CCE714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4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DCAD5" w14:textId="3C27D56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09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1B4E1" w14:textId="078D21D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00</w:t>
            </w:r>
          </w:p>
        </w:tc>
      </w:tr>
      <w:tr w:rsidR="00E74E07" w:rsidRPr="00E74246" w14:paraId="734EC4AF" w14:textId="5BADC9B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FE4F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Tetradec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0FF0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4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29-59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521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7.4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F9F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442.5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AB9AE" w14:textId="16DDD4C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7E554" w14:textId="5F32DE8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16713" w14:textId="4C58A52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408</w:t>
            </w:r>
          </w:p>
        </w:tc>
      </w:tr>
      <w:tr w:rsidR="00E74E07" w:rsidRPr="00E74246" w14:paraId="6D24B5F5" w14:textId="5C040520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0EE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Threo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EE6A" w14:textId="6A8621CF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5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64659-35-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365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4.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AB2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28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5C2EA" w14:textId="573840C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9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67351" w14:textId="3D90DD6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58EBE" w14:textId="7FC5884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90</w:t>
            </w:r>
          </w:p>
        </w:tc>
      </w:tr>
      <w:tr w:rsidR="00E74E07" w:rsidRPr="00E74246" w14:paraId="2490A049" w14:textId="25C0059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76DC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Tridec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DA9E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6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629-50-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D39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8.9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FD4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38.8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63BB9" w14:textId="241A5A3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3589E" w14:textId="7989AC6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47A67" w14:textId="580A49A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309</w:t>
            </w:r>
          </w:p>
        </w:tc>
      </w:tr>
      <w:tr w:rsidR="00E74E07" w:rsidRPr="00E74246" w14:paraId="41BAF758" w14:textId="0AF8B2D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C92A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Tridec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3662" w14:textId="65F52054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7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112-70-9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3D8C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5.2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E59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60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B8C11" w14:textId="2203480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6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4E0CB" w14:textId="31A6CC6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5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27BEA" w14:textId="1DB8BD0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580</w:t>
            </w:r>
          </w:p>
        </w:tc>
      </w:tr>
      <w:tr w:rsidR="00E74E07" w:rsidRPr="00E74246" w14:paraId="03F0B52B" w14:textId="2E833EC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AA52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Tryptop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D5E5" w14:textId="78E533DB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8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73-22-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7E5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56.7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D83E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2157.7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6015A" w14:textId="4D86C58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9B72C" w14:textId="66FD144A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C3CEB" w14:textId="533866D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2349</w:t>
            </w:r>
          </w:p>
        </w:tc>
      </w:tr>
      <w:tr w:rsidR="00E74E07" w:rsidRPr="00E74246" w14:paraId="365F8523" w14:textId="7C8A0166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E2A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Tyra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E4B5" w14:textId="5EEDD1EE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79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68595-84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A488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7.1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D8C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29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11B3" w14:textId="7017A22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2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8DE8F" w14:textId="1600388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6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493F9" w14:textId="35CE5A3D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86</w:t>
            </w:r>
          </w:p>
        </w:tc>
      </w:tr>
      <w:tr w:rsidR="00E74E07" w:rsidRPr="00E74246" w14:paraId="605BC903" w14:textId="0E8DA348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507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Tyro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4996" w14:textId="19ACD028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0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7536-83-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B1FF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8.1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4773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942.2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07C63" w14:textId="55B39D96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90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E6701" w14:textId="21860849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C33E" w14:textId="4868B3F8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886</w:t>
            </w:r>
          </w:p>
        </w:tc>
      </w:tr>
      <w:tr w:rsidR="00E74E07" w:rsidRPr="00E74246" w14:paraId="3EEE9BC0" w14:textId="0CF8034F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67CF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Undeca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435E" w14:textId="77777777" w:rsidR="00E74E07" w:rsidRPr="00E74246" w:rsidRDefault="007814B9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1" w:history="1">
              <w:r w:rsidR="00E74E07" w:rsidRPr="00E74246">
                <w:rPr>
                  <w:rFonts w:eastAsia="맑은 고딕" w:cs="Times New Roman"/>
                  <w:color w:val="000000"/>
                  <w:sz w:val="22"/>
                </w:rPr>
                <w:t>1120-21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5ED0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6.1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407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046.4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8923E" w14:textId="66B155F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99EBD" w14:textId="2DF89F8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3A2C0" w14:textId="73CD1AD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11</w:t>
            </w:r>
          </w:p>
        </w:tc>
      </w:tr>
      <w:tr w:rsidR="00E74E07" w:rsidRPr="00E74246" w14:paraId="2C29E0B5" w14:textId="1DA76A4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E70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Undec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9596" w14:textId="5D40B887" w:rsidR="00E74E07" w:rsidRPr="00E74246" w:rsidRDefault="007814B9" w:rsidP="00B508C5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2" w:history="1">
              <w:r w:rsidR="00B508C5" w:rsidRPr="00E74246">
                <w:rPr>
                  <w:rFonts w:eastAsia="맑은 고딕" w:cs="Times New Roman"/>
                  <w:color w:val="000000"/>
                  <w:sz w:val="22"/>
                </w:rPr>
                <w:t>4272-06-4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957A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8.3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3811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120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D99C6" w14:textId="79972B1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0BC77" w14:textId="360DC58E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601E9" w14:textId="1E8AA915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87</w:t>
            </w:r>
          </w:p>
        </w:tc>
      </w:tr>
      <w:tr w:rsidR="00E74E07" w:rsidRPr="00E74246" w14:paraId="10787F22" w14:textId="0DA41DBE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5565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Urac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F523" w14:textId="392637BA" w:rsidR="00E74E07" w:rsidRPr="00E74246" w:rsidRDefault="001513EC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cs="Times New Roman"/>
                <w:sz w:val="22"/>
              </w:rPr>
              <w:t>10457-14-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F35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5.5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303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372.9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A3C22" w14:textId="5B8A3532" w:rsidR="00E74E07" w:rsidRPr="00E74246" w:rsidRDefault="001513EC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1345</w:t>
            </w:r>
            <w:r w:rsidR="00E74E07"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44D99" w14:textId="5389E17F" w:rsidR="00E74E07" w:rsidRPr="00E74246" w:rsidRDefault="001513EC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2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5AA2F" w14:textId="13609C85" w:rsidR="00E74E07" w:rsidRPr="00E74246" w:rsidRDefault="001513EC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327</w:t>
            </w:r>
          </w:p>
        </w:tc>
      </w:tr>
      <w:tr w:rsidR="00E74E07" w:rsidRPr="00E74246" w14:paraId="635C0329" w14:textId="162EB4B4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E3F6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U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3F71" w14:textId="1CE9D095" w:rsidR="00E74E07" w:rsidRPr="00E74246" w:rsidRDefault="007814B9" w:rsidP="00DB3D0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3" w:history="1">
              <w:r w:rsidR="00DB3D01" w:rsidRPr="00E74246">
                <w:rPr>
                  <w:rFonts w:eastAsia="맑은 고딕" w:cs="Times New Roman"/>
                  <w:color w:val="000000"/>
                  <w:sz w:val="22"/>
                </w:rPr>
                <w:t>60615-84-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9B42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14.3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F836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986.3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6D779" w14:textId="0E66C26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04996" w14:textId="1D61F481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718F6" w14:textId="3BEE54FF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82</w:t>
            </w:r>
          </w:p>
        </w:tc>
      </w:tr>
      <w:tr w:rsidR="00E74E07" w:rsidRPr="00E74246" w14:paraId="6B3DB50B" w14:textId="0AB9D5D7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F7D8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Va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1134" w14:textId="1E81BDDF" w:rsidR="00E74E07" w:rsidRPr="00E74246" w:rsidRDefault="007814B9" w:rsidP="0040067D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4" w:history="1">
              <w:r w:rsidR="0040067D" w:rsidRPr="00E74246">
                <w:rPr>
                  <w:rFonts w:eastAsia="맑은 고딕" w:cs="Times New Roman"/>
                  <w:color w:val="000000"/>
                  <w:sz w:val="22"/>
                </w:rPr>
                <w:t>15984-93-7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DBC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22.1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F347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247.1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9E283" w14:textId="6880667C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  <w:lang w:eastAsia="ko-KR"/>
              </w:rPr>
              <w:t>-</w:t>
            </w:r>
            <w:r w:rsidRPr="00E74246">
              <w:rPr>
                <w:rFonts w:eastAsia="맑은 고딕" w:cs="Times New Roman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9F175" w14:textId="51EDC630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1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D41CB" w14:textId="413F92D4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E74246">
              <w:rPr>
                <w:rFonts w:eastAsia="맑은 고딕" w:cs="Times New Roman"/>
                <w:sz w:val="22"/>
              </w:rPr>
              <w:t>1222</w:t>
            </w:r>
          </w:p>
        </w:tc>
      </w:tr>
      <w:tr w:rsidR="00E74E07" w:rsidRPr="000F0431" w14:paraId="7D903AD8" w14:textId="2CE1D46D" w:rsidTr="00E74E0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676D" w14:textId="77777777" w:rsidR="00E74E07" w:rsidRPr="00E74246" w:rsidRDefault="00E74E07" w:rsidP="00E74E07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Xylonic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55C6" w14:textId="405049F2" w:rsidR="00E74E07" w:rsidRPr="00E74246" w:rsidRDefault="007814B9" w:rsidP="00DB3D0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hyperlink r:id="rId85" w:history="1">
              <w:r w:rsidR="00DB3D01" w:rsidRPr="00E74246">
                <w:rPr>
                  <w:rFonts w:eastAsia="맑은 고딕" w:cs="Times New Roman"/>
                  <w:color w:val="000000"/>
                  <w:sz w:val="22"/>
                </w:rPr>
                <w:t>N</w:t>
              </w:r>
              <w:r w:rsidR="00261379">
                <w:rPr>
                  <w:rFonts w:eastAsia="맑은 고딕" w:cs="Times New Roman"/>
                  <w:color w:val="000000"/>
                  <w:sz w:val="22"/>
                </w:rPr>
                <w:t xml:space="preserve">ot </w:t>
              </w:r>
              <w:r w:rsidR="00DB3D01" w:rsidRPr="00E74246">
                <w:rPr>
                  <w:rFonts w:eastAsia="맑은 고딕" w:cs="Times New Roman"/>
                  <w:color w:val="000000"/>
                  <w:sz w:val="22"/>
                </w:rPr>
                <w:t>A</w:t>
              </w:r>
            </w:hyperlink>
            <w:r w:rsidR="00261379">
              <w:rPr>
                <w:rFonts w:eastAsia="맑은 고딕" w:cs="Times New Roman"/>
                <w:color w:val="000000"/>
                <w:sz w:val="22"/>
              </w:rPr>
              <w:t>vailable</w:t>
            </w:r>
          </w:p>
          <w:p w14:paraId="692780F5" w14:textId="3936C638" w:rsidR="00DB3D01" w:rsidRPr="00E74246" w:rsidRDefault="00DB3D01" w:rsidP="00DB3D01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(NIST Chemistry </w:t>
            </w:r>
            <w:proofErr w:type="spellStart"/>
            <w:r w:rsidRPr="00E74246">
              <w:rPr>
                <w:rFonts w:eastAsia="맑은 고딕" w:cs="Times New Roman"/>
                <w:color w:val="000000"/>
                <w:sz w:val="22"/>
              </w:rPr>
              <w:t>WebBook</w:t>
            </w:r>
            <w:proofErr w:type="spellEnd"/>
            <w:r w:rsidRPr="00E74246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3855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>40.6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DBFD" w14:textId="77777777" w:rsidR="00E74E07" w:rsidRPr="00E74246" w:rsidRDefault="00E74E07" w:rsidP="00E74E07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74246">
              <w:rPr>
                <w:rFonts w:eastAsia="맑은 고딕" w:cs="Times New Roman"/>
                <w:color w:val="000000"/>
                <w:sz w:val="22"/>
              </w:rPr>
              <w:t xml:space="preserve">1806.0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F2D48" w14:textId="2EA8B2BA" w:rsidR="00E74E07" w:rsidRPr="00E74246" w:rsidRDefault="00DB3D0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181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D82D9" w14:textId="6171DD46" w:rsidR="00E74E07" w:rsidRPr="00E74246" w:rsidRDefault="00DB3D0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F1E9B" w14:textId="0258A23A" w:rsidR="00E74E07" w:rsidRPr="00DB3D01" w:rsidRDefault="00DB3D01" w:rsidP="00E74E07">
            <w:pPr>
              <w:spacing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E74246">
              <w:rPr>
                <w:rFonts w:eastAsia="맑은 고딕" w:cs="Times New Roman" w:hint="eastAsia"/>
                <w:sz w:val="22"/>
                <w:lang w:eastAsia="ko-KR"/>
              </w:rPr>
              <w:t>-</w:t>
            </w:r>
          </w:p>
        </w:tc>
      </w:tr>
    </w:tbl>
    <w:p w14:paraId="0BC1ED91" w14:textId="3BDE3C79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57C2C014" w14:textId="667DD6E6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04AA2C18" w14:textId="7423CCD7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1C765A74" w14:textId="5C5DCC08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15692B39" w14:textId="7E9F5DCD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7367ECA3" w14:textId="188BE368" w:rsidR="00E74E07" w:rsidRDefault="00E74E07" w:rsidP="00E74E07">
      <w:pPr>
        <w:spacing w:line="480" w:lineRule="auto"/>
        <w:rPr>
          <w:rFonts w:cs="Times New Roman"/>
          <w:szCs w:val="24"/>
        </w:rPr>
      </w:pPr>
      <w:r w:rsidRPr="00E74246">
        <w:rPr>
          <w:rFonts w:cs="Times New Roman"/>
          <w:b/>
          <w:szCs w:val="24"/>
        </w:rPr>
        <w:lastRenderedPageBreak/>
        <w:t xml:space="preserve">Table S3. </w:t>
      </w:r>
      <w:r w:rsidRPr="00E74246">
        <w:rPr>
          <w:rFonts w:cs="Times New Roman"/>
          <w:szCs w:val="24"/>
        </w:rPr>
        <w:t>Growth</w:t>
      </w:r>
      <w:r w:rsidRPr="00054B2E">
        <w:rPr>
          <w:rFonts w:cs="Times New Roman"/>
          <w:szCs w:val="24"/>
        </w:rPr>
        <w:t xml:space="preserve"> and fermentation profiles of </w:t>
      </w:r>
      <w:r w:rsidRPr="00054B2E">
        <w:rPr>
          <w:rFonts w:cs="Times New Roman"/>
          <w:i/>
          <w:szCs w:val="24"/>
        </w:rPr>
        <w:t xml:space="preserve">L. </w:t>
      </w:r>
      <w:proofErr w:type="spellStart"/>
      <w:r w:rsidRPr="00054B2E">
        <w:rPr>
          <w:rFonts w:cs="Times New Roman"/>
          <w:i/>
          <w:szCs w:val="24"/>
        </w:rPr>
        <w:t>platnarum</w:t>
      </w:r>
      <w:proofErr w:type="spellEnd"/>
      <w:r w:rsidRPr="00054B2E">
        <w:rPr>
          <w:rFonts w:cs="Times New Roman"/>
          <w:szCs w:val="24"/>
        </w:rPr>
        <w:t xml:space="preserve"> and </w:t>
      </w:r>
      <w:r w:rsidRPr="00054B2E">
        <w:rPr>
          <w:rFonts w:cs="Times New Roman"/>
          <w:i/>
          <w:szCs w:val="24"/>
        </w:rPr>
        <w:t xml:space="preserve">L. </w:t>
      </w:r>
      <w:proofErr w:type="spellStart"/>
      <w:r w:rsidRPr="00054B2E">
        <w:rPr>
          <w:rFonts w:cs="Times New Roman"/>
          <w:i/>
          <w:szCs w:val="24"/>
        </w:rPr>
        <w:t>reuteri</w:t>
      </w:r>
      <w:proofErr w:type="spellEnd"/>
      <w:r w:rsidRPr="00054B2E">
        <w:rPr>
          <w:rFonts w:cs="Times New Roman"/>
          <w:szCs w:val="24"/>
        </w:rPr>
        <w:t xml:space="preserve"> when cultured in MRS broth, 0.5% RGDF and 0.5% FOS</w:t>
      </w:r>
      <w:r>
        <w:rPr>
          <w:rFonts w:cs="Times New Roman"/>
          <w:szCs w:val="24"/>
        </w:rPr>
        <w:t>.</w:t>
      </w:r>
    </w:p>
    <w:p w14:paraId="74EE1E2D" w14:textId="77777777" w:rsidR="00E74E07" w:rsidRDefault="00E74E07" w:rsidP="00E74E07">
      <w:pPr>
        <w:spacing w:line="480" w:lineRule="auto"/>
        <w:jc w:val="center"/>
        <w:rPr>
          <w:rFonts w:cs="Times New Roman"/>
          <w:szCs w:val="24"/>
        </w:rPr>
      </w:pPr>
      <w:r w:rsidRPr="00054B2E">
        <w:rPr>
          <w:rFonts w:cs="Times New Roman"/>
          <w:noProof/>
          <w:szCs w:val="24"/>
          <w:lang w:eastAsia="ko-KR"/>
        </w:rPr>
        <w:drawing>
          <wp:inline distT="0" distB="0" distL="0" distR="0" wp14:anchorId="59FCE53B" wp14:editId="55F2EE1C">
            <wp:extent cx="5172828" cy="1761598"/>
            <wp:effectExtent l="0" t="0" r="8890" b="0"/>
            <wp:docPr id="4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2376B4FC-F82D-9009-6FC7-F2FCE712AA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2376B4FC-F82D-9009-6FC7-F2FCE712AA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5172828" cy="176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89304" w14:textId="77777777" w:rsidR="00E74E07" w:rsidRDefault="00E74E07" w:rsidP="00E74E07">
      <w:pPr>
        <w:spacing w:line="480" w:lineRule="auto"/>
        <w:rPr>
          <w:rFonts w:cs="Times New Roman"/>
          <w:szCs w:val="24"/>
        </w:rPr>
      </w:pPr>
    </w:p>
    <w:p w14:paraId="38A2BAFF" w14:textId="0255E60A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3466B559" w14:textId="63D56817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2F742655" w14:textId="1EC9748A" w:rsidR="000F0431" w:rsidRDefault="000F043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3188A54E" w14:textId="246551DB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5E01FD92" w14:textId="54C20A33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568E27EE" w14:textId="4A4425FF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33727F4E" w14:textId="5F30DEF5" w:rsidR="00E74246" w:rsidRDefault="00E74246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70E63677" w14:textId="77777777" w:rsidR="00E74246" w:rsidRDefault="00E74246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4C2C9B97" w14:textId="4DB69689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70B9DDBC" w14:textId="77777777" w:rsidR="00E74E07" w:rsidRDefault="00E74E07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16BC29E6" w14:textId="77777777" w:rsidR="00981F61" w:rsidRDefault="00981F61" w:rsidP="00981F61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Figure S1. </w:t>
      </w:r>
      <w:r w:rsidRPr="007A0D64">
        <w:rPr>
          <w:rFonts w:cs="Times New Roman"/>
          <w:szCs w:val="24"/>
        </w:rPr>
        <w:t xml:space="preserve">Relative normalized abundance of intracellular metabolites of </w:t>
      </w:r>
      <w:r w:rsidRPr="007A0D64">
        <w:rPr>
          <w:rFonts w:cs="Times New Roman"/>
          <w:i/>
          <w:iCs/>
          <w:szCs w:val="24"/>
        </w:rPr>
        <w:t xml:space="preserve">L. </w:t>
      </w:r>
      <w:proofErr w:type="spellStart"/>
      <w:r w:rsidRPr="007A0D64">
        <w:rPr>
          <w:rFonts w:cs="Times New Roman"/>
          <w:i/>
          <w:iCs/>
          <w:szCs w:val="24"/>
        </w:rPr>
        <w:t>plantarum</w:t>
      </w:r>
      <w:proofErr w:type="spellEnd"/>
      <w:r w:rsidRPr="007A0D64">
        <w:rPr>
          <w:rFonts w:cs="Times New Roman"/>
          <w:szCs w:val="24"/>
        </w:rPr>
        <w:t xml:space="preserve"> cultured </w:t>
      </w:r>
      <w:r>
        <w:rPr>
          <w:rFonts w:cs="Times New Roman" w:hint="eastAsia"/>
          <w:szCs w:val="24"/>
        </w:rPr>
        <w:t xml:space="preserve">with </w:t>
      </w:r>
      <w:r w:rsidRPr="007A0D64">
        <w:rPr>
          <w:rFonts w:cs="Times New Roman"/>
          <w:szCs w:val="24"/>
        </w:rPr>
        <w:t xml:space="preserve">0.5% (w/v) RGDF compared to </w:t>
      </w:r>
      <w:r>
        <w:rPr>
          <w:rFonts w:cs="Times New Roman"/>
          <w:szCs w:val="24"/>
        </w:rPr>
        <w:t xml:space="preserve">the control </w:t>
      </w:r>
      <w:r w:rsidRPr="007A0D64">
        <w:rPr>
          <w:rFonts w:cs="Times New Roman"/>
          <w:szCs w:val="24"/>
        </w:rPr>
        <w:t>MRS broth.</w:t>
      </w:r>
      <w:r>
        <w:rPr>
          <w:rFonts w:cs="Times New Roman"/>
          <w:szCs w:val="24"/>
        </w:rPr>
        <w:t xml:space="preserve"> </w:t>
      </w:r>
      <w:r w:rsidRPr="001B429A">
        <w:rPr>
          <w:rFonts w:cs="Times New Roman"/>
          <w:szCs w:val="24"/>
        </w:rPr>
        <w:t>Data are expressed as violin plots of six determinations. Differences between metabolite abundances were all significant at a significance level of 95%</w:t>
      </w:r>
      <w:r>
        <w:rPr>
          <w:rFonts w:cs="Times New Roman"/>
          <w:szCs w:val="24"/>
        </w:rPr>
        <w:t xml:space="preserve"> (*) and 99% (**)</w:t>
      </w:r>
      <w:r w:rsidRPr="001B429A">
        <w:rPr>
          <w:rFonts w:cs="Times New Roman"/>
          <w:szCs w:val="24"/>
        </w:rPr>
        <w:t>, as determined by the Student's t-test.</w:t>
      </w:r>
    </w:p>
    <w:p w14:paraId="4BA0271C" w14:textId="77777777" w:rsidR="00981F61" w:rsidRPr="002202FA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5A092CBF" w14:textId="77777777" w:rsidR="00981F61" w:rsidRPr="00DB1953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2D06717B" w14:textId="77777777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  <w:r>
        <w:rPr>
          <w:rFonts w:cs="Times New Roman"/>
          <w:noProof/>
          <w:color w:val="31849B" w:themeColor="accent5" w:themeShade="BF"/>
          <w:szCs w:val="24"/>
          <w:lang w:eastAsia="ko-KR"/>
        </w:rPr>
        <w:drawing>
          <wp:inline distT="0" distB="0" distL="0" distR="0" wp14:anchorId="649D2879" wp14:editId="7C268358">
            <wp:extent cx="5943600" cy="189865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GDF_Supple_Figure_1.tif"/>
                    <pic:cNvPicPr/>
                  </pic:nvPicPr>
                  <pic:blipFill rotWithShape="1"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270"/>
                    <a:stretch/>
                  </pic:blipFill>
                  <pic:spPr bwMode="auto">
                    <a:xfrm>
                      <a:off x="0" y="0"/>
                      <a:ext cx="5943600" cy="189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3C4A35" w14:textId="77777777" w:rsidR="00981F61" w:rsidRDefault="00981F61" w:rsidP="00981F61">
      <w:pPr>
        <w:spacing w:line="480" w:lineRule="auto"/>
        <w:rPr>
          <w:rFonts w:cs="Times New Roman"/>
          <w:color w:val="31849B" w:themeColor="accent5" w:themeShade="BF"/>
          <w:szCs w:val="24"/>
        </w:rPr>
      </w:pPr>
    </w:p>
    <w:p w14:paraId="2E9E40A8" w14:textId="192F2B48" w:rsidR="00981F61" w:rsidRDefault="00981F61" w:rsidP="00981F61">
      <w:pPr>
        <w:rPr>
          <w:lang w:val="en-GB"/>
        </w:rPr>
      </w:pPr>
    </w:p>
    <w:p w14:paraId="419C2FD0" w14:textId="0A9AF97C" w:rsidR="00981F61" w:rsidRDefault="00981F61" w:rsidP="00981F61">
      <w:pPr>
        <w:rPr>
          <w:lang w:val="en-GB"/>
        </w:rPr>
      </w:pPr>
    </w:p>
    <w:p w14:paraId="7661D0DA" w14:textId="472B4181" w:rsidR="00981F61" w:rsidRDefault="00981F61" w:rsidP="00981F61">
      <w:pPr>
        <w:rPr>
          <w:lang w:val="en-GB"/>
        </w:rPr>
      </w:pPr>
    </w:p>
    <w:p w14:paraId="617CC029" w14:textId="77777777" w:rsidR="00981F61" w:rsidRDefault="00981F61" w:rsidP="00981F61">
      <w:pPr>
        <w:rPr>
          <w:lang w:val="en-GB"/>
        </w:rPr>
      </w:pPr>
    </w:p>
    <w:p w14:paraId="22A730B7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0304B1C1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6623E159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098901EF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681BD5D5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0EE74C6F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5A6C020F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7C97DB14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68BC821A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p w14:paraId="22D818C2" w14:textId="77777777" w:rsidR="002C59E8" w:rsidRPr="003B3C40" w:rsidRDefault="002C59E8" w:rsidP="002C59E8">
      <w:pPr>
        <w:pStyle w:val="a"/>
        <w:numPr>
          <w:ilvl w:val="0"/>
          <w:numId w:val="21"/>
        </w:numPr>
        <w:spacing w:before="240"/>
        <w:contextualSpacing w:val="0"/>
        <w:outlineLvl w:val="0"/>
        <w:rPr>
          <w:b/>
          <w:vanish/>
        </w:rPr>
      </w:pPr>
    </w:p>
    <w:sectPr w:rsidR="002C59E8" w:rsidRPr="003B3C40" w:rsidSect="0093429D">
      <w:headerReference w:type="even" r:id="rId88"/>
      <w:footerReference w:type="even" r:id="rId89"/>
      <w:footerReference w:type="default" r:id="rId90"/>
      <w:headerReference w:type="first" r:id="rId9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8BF5D" w14:textId="77777777" w:rsidR="007814B9" w:rsidRDefault="007814B9" w:rsidP="00117666">
      <w:pPr>
        <w:spacing w:after="0"/>
      </w:pPr>
      <w:r>
        <w:separator/>
      </w:r>
    </w:p>
  </w:endnote>
  <w:endnote w:type="continuationSeparator" w:id="0">
    <w:p w14:paraId="1FDD2F6E" w14:textId="77777777" w:rsidR="007814B9" w:rsidRDefault="007814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F4FB1" w:rsidRPr="00577C4C" w:rsidRDefault="008F4FB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9E92CF" w:rsidR="008F4FB1" w:rsidRPr="00577C4C" w:rsidRDefault="008F4F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9E92CF" w:rsidR="008F4FB1" w:rsidRPr="00577C4C" w:rsidRDefault="008F4F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7D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F4FB1" w:rsidRPr="00577C4C" w:rsidRDefault="008F4FB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9E2B70" w:rsidR="008F4FB1" w:rsidRPr="00577C4C" w:rsidRDefault="008F4F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89E2B70" w:rsidR="008F4FB1" w:rsidRPr="00577C4C" w:rsidRDefault="008F4F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7D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D2B85" w14:textId="77777777" w:rsidR="007814B9" w:rsidRDefault="007814B9" w:rsidP="00117666">
      <w:pPr>
        <w:spacing w:after="0"/>
      </w:pPr>
      <w:r>
        <w:separator/>
      </w:r>
    </w:p>
  </w:footnote>
  <w:footnote w:type="continuationSeparator" w:id="0">
    <w:p w14:paraId="452E256B" w14:textId="77777777" w:rsidR="007814B9" w:rsidRDefault="007814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F4FB1" w:rsidRPr="009151AA" w:rsidRDefault="008F4F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F4FB1" w:rsidRDefault="008F4FB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7FD9"/>
    <w:rsid w:val="000332AA"/>
    <w:rsid w:val="00034304"/>
    <w:rsid w:val="00035434"/>
    <w:rsid w:val="00052A14"/>
    <w:rsid w:val="00077D53"/>
    <w:rsid w:val="00083BAD"/>
    <w:rsid w:val="000C2DB9"/>
    <w:rsid w:val="000E50F9"/>
    <w:rsid w:val="000F0431"/>
    <w:rsid w:val="00100480"/>
    <w:rsid w:val="00105FD9"/>
    <w:rsid w:val="00117666"/>
    <w:rsid w:val="00125457"/>
    <w:rsid w:val="001513EC"/>
    <w:rsid w:val="001549D3"/>
    <w:rsid w:val="00160065"/>
    <w:rsid w:val="00177D84"/>
    <w:rsid w:val="00216A75"/>
    <w:rsid w:val="00244D50"/>
    <w:rsid w:val="00261379"/>
    <w:rsid w:val="002661AC"/>
    <w:rsid w:val="00267D18"/>
    <w:rsid w:val="002868E2"/>
    <w:rsid w:val="002869C3"/>
    <w:rsid w:val="002936E4"/>
    <w:rsid w:val="002B1E7B"/>
    <w:rsid w:val="002B4A57"/>
    <w:rsid w:val="002C59E8"/>
    <w:rsid w:val="002C74CA"/>
    <w:rsid w:val="00325DE4"/>
    <w:rsid w:val="003544FB"/>
    <w:rsid w:val="00354DDA"/>
    <w:rsid w:val="00371573"/>
    <w:rsid w:val="0038217A"/>
    <w:rsid w:val="003A0FF1"/>
    <w:rsid w:val="003D2F2D"/>
    <w:rsid w:val="0040067D"/>
    <w:rsid w:val="00401590"/>
    <w:rsid w:val="00415E4F"/>
    <w:rsid w:val="00445242"/>
    <w:rsid w:val="00447801"/>
    <w:rsid w:val="00452E9C"/>
    <w:rsid w:val="004735C8"/>
    <w:rsid w:val="004961FF"/>
    <w:rsid w:val="00517A89"/>
    <w:rsid w:val="005250F2"/>
    <w:rsid w:val="005329E2"/>
    <w:rsid w:val="00566D37"/>
    <w:rsid w:val="0057312F"/>
    <w:rsid w:val="00593EEA"/>
    <w:rsid w:val="005A4760"/>
    <w:rsid w:val="005A5EEE"/>
    <w:rsid w:val="006375C7"/>
    <w:rsid w:val="00654E8F"/>
    <w:rsid w:val="00655481"/>
    <w:rsid w:val="00660D05"/>
    <w:rsid w:val="006820B1"/>
    <w:rsid w:val="00695345"/>
    <w:rsid w:val="006B7D14"/>
    <w:rsid w:val="00701727"/>
    <w:rsid w:val="0070566C"/>
    <w:rsid w:val="00714C50"/>
    <w:rsid w:val="00725A7D"/>
    <w:rsid w:val="007501BE"/>
    <w:rsid w:val="007814B9"/>
    <w:rsid w:val="00790BB3"/>
    <w:rsid w:val="007C206C"/>
    <w:rsid w:val="007D6E2B"/>
    <w:rsid w:val="00803D24"/>
    <w:rsid w:val="00817DD6"/>
    <w:rsid w:val="008626C3"/>
    <w:rsid w:val="00885156"/>
    <w:rsid w:val="008A7576"/>
    <w:rsid w:val="008E21DE"/>
    <w:rsid w:val="008F4412"/>
    <w:rsid w:val="008F4FB1"/>
    <w:rsid w:val="00900176"/>
    <w:rsid w:val="009151AA"/>
    <w:rsid w:val="0093429D"/>
    <w:rsid w:val="00943573"/>
    <w:rsid w:val="00970F7D"/>
    <w:rsid w:val="00973A0F"/>
    <w:rsid w:val="00981F61"/>
    <w:rsid w:val="00994A3D"/>
    <w:rsid w:val="009C2B12"/>
    <w:rsid w:val="009C70F3"/>
    <w:rsid w:val="009D44AD"/>
    <w:rsid w:val="009E37BA"/>
    <w:rsid w:val="00A0680C"/>
    <w:rsid w:val="00A174D9"/>
    <w:rsid w:val="00A569CD"/>
    <w:rsid w:val="00AB6715"/>
    <w:rsid w:val="00AC7633"/>
    <w:rsid w:val="00B1671E"/>
    <w:rsid w:val="00B25EB8"/>
    <w:rsid w:val="00B354E1"/>
    <w:rsid w:val="00B37F4D"/>
    <w:rsid w:val="00B508C5"/>
    <w:rsid w:val="00B6592C"/>
    <w:rsid w:val="00C35E3B"/>
    <w:rsid w:val="00C427D7"/>
    <w:rsid w:val="00C52A7B"/>
    <w:rsid w:val="00C56BAF"/>
    <w:rsid w:val="00C679AA"/>
    <w:rsid w:val="00C75972"/>
    <w:rsid w:val="00CB2F68"/>
    <w:rsid w:val="00CC0A3A"/>
    <w:rsid w:val="00CD066B"/>
    <w:rsid w:val="00CE4FEE"/>
    <w:rsid w:val="00D071CA"/>
    <w:rsid w:val="00D56CBC"/>
    <w:rsid w:val="00DB3D01"/>
    <w:rsid w:val="00DB59C3"/>
    <w:rsid w:val="00DC259A"/>
    <w:rsid w:val="00DE23E8"/>
    <w:rsid w:val="00DE4332"/>
    <w:rsid w:val="00E33736"/>
    <w:rsid w:val="00E52377"/>
    <w:rsid w:val="00E62677"/>
    <w:rsid w:val="00E64E17"/>
    <w:rsid w:val="00E74246"/>
    <w:rsid w:val="00E74E07"/>
    <w:rsid w:val="00E866C9"/>
    <w:rsid w:val="00EA3D3C"/>
    <w:rsid w:val="00EB5F30"/>
    <w:rsid w:val="00EB6833"/>
    <w:rsid w:val="00EF113F"/>
    <w:rsid w:val="00F15EA2"/>
    <w:rsid w:val="00F40C38"/>
    <w:rsid w:val="00F46900"/>
    <w:rsid w:val="00F61D89"/>
    <w:rsid w:val="00F637D7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125457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0F0431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0F0431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0"/>
    <w:rsid w:val="000F0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굴림" w:hAnsi="Arial" w:cs="Arial"/>
      <w:szCs w:val="24"/>
      <w:lang w:eastAsia="ko-KR"/>
    </w:rPr>
  </w:style>
  <w:style w:type="paragraph" w:customStyle="1" w:styleId="xl66">
    <w:name w:val="xl66"/>
    <w:basedOn w:val="a0"/>
    <w:rsid w:val="000F0431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Arial" w:eastAsia="굴림" w:hAnsi="Arial" w:cs="Arial"/>
      <w:szCs w:val="24"/>
      <w:lang w:eastAsia="ko-KR"/>
    </w:rPr>
  </w:style>
  <w:style w:type="paragraph" w:customStyle="1" w:styleId="xl67">
    <w:name w:val="xl67"/>
    <w:basedOn w:val="a0"/>
    <w:rsid w:val="000F0431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굴림" w:hAnsi="Arial" w:cs="Arial"/>
      <w:szCs w:val="24"/>
      <w:lang w:eastAsia="ko-KR"/>
    </w:rPr>
  </w:style>
  <w:style w:type="paragraph" w:customStyle="1" w:styleId="xl68">
    <w:name w:val="xl68"/>
    <w:basedOn w:val="a0"/>
    <w:rsid w:val="000F0431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굴림" w:hAnsi="Arial" w:cs="Arial"/>
      <w:szCs w:val="24"/>
      <w:lang w:eastAsia="ko-KR"/>
    </w:rPr>
  </w:style>
  <w:style w:type="paragraph" w:customStyle="1" w:styleId="xl69">
    <w:name w:val="xl69"/>
    <w:basedOn w:val="a0"/>
    <w:rsid w:val="000F0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굴림" w:hAnsi="Arial" w:cs="Arial"/>
      <w:szCs w:val="24"/>
      <w:lang w:eastAsia="ko-KR"/>
    </w:rPr>
  </w:style>
  <w:style w:type="paragraph" w:customStyle="1" w:styleId="xl70">
    <w:name w:val="xl70"/>
    <w:basedOn w:val="a0"/>
    <w:rsid w:val="000F0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굴림" w:hAnsi="Arial" w:cs="Arial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hemsrc.com/en/baike/754703.html" TargetMode="External"/><Relationship Id="rId21" Type="http://schemas.openxmlformats.org/officeDocument/2006/relationships/hyperlink" Target="https://www.chemsrc.com/en/baike/401903.html" TargetMode="External"/><Relationship Id="rId42" Type="http://schemas.openxmlformats.org/officeDocument/2006/relationships/hyperlink" Target="https://www.chemsrc.com/en/baike/171708.html" TargetMode="External"/><Relationship Id="rId47" Type="http://schemas.openxmlformats.org/officeDocument/2006/relationships/hyperlink" Target="https://www.chemsrc.com/en/baike/958114.html" TargetMode="External"/><Relationship Id="rId63" Type="http://schemas.openxmlformats.org/officeDocument/2006/relationships/hyperlink" Target="https://www.chemsrc.com/en/baike/1215987.html" TargetMode="External"/><Relationship Id="rId68" Type="http://schemas.openxmlformats.org/officeDocument/2006/relationships/hyperlink" Target="https://www.chemsrc.com/en/baike/684565.html" TargetMode="External"/><Relationship Id="rId84" Type="http://schemas.openxmlformats.org/officeDocument/2006/relationships/hyperlink" Target="https://www.chemsrc.com/en/baike/524748.html" TargetMode="External"/><Relationship Id="rId89" Type="http://schemas.openxmlformats.org/officeDocument/2006/relationships/footer" Target="footer1.xml"/><Relationship Id="rId16" Type="http://schemas.openxmlformats.org/officeDocument/2006/relationships/hyperlink" Target="https://www.chemsrc.com/en/baike/402087.html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www.chemsrc.com/en/baike/1085295.html" TargetMode="External"/><Relationship Id="rId37" Type="http://schemas.openxmlformats.org/officeDocument/2006/relationships/hyperlink" Target="https://www.chemsrc.com/en/baike/1474066.html" TargetMode="External"/><Relationship Id="rId53" Type="http://schemas.openxmlformats.org/officeDocument/2006/relationships/hyperlink" Target="https://www.chemsrc.com/en/baike/1027482.html" TargetMode="External"/><Relationship Id="rId58" Type="http://schemas.openxmlformats.org/officeDocument/2006/relationships/hyperlink" Target="https://www.chemsrc.com/en/baike/829797.html" TargetMode="External"/><Relationship Id="rId74" Type="http://schemas.openxmlformats.org/officeDocument/2006/relationships/hyperlink" Target="https://www.chemsrc.com/en/baike/898084.html" TargetMode="External"/><Relationship Id="rId79" Type="http://schemas.openxmlformats.org/officeDocument/2006/relationships/hyperlink" Target="https://www.chemsrc.com/en/baike/509756.html" TargetMode="External"/><Relationship Id="rId5" Type="http://schemas.openxmlformats.org/officeDocument/2006/relationships/customXml" Target="../customXml/item5.xml"/><Relationship Id="rId90" Type="http://schemas.openxmlformats.org/officeDocument/2006/relationships/footer" Target="footer2.xml"/><Relationship Id="rId22" Type="http://schemas.openxmlformats.org/officeDocument/2006/relationships/hyperlink" Target="https://www.chemsrc.com/en/baike/85738.html" TargetMode="External"/><Relationship Id="rId27" Type="http://schemas.openxmlformats.org/officeDocument/2006/relationships/hyperlink" Target="https://www.chemsrc.com/en/baike/233261.html" TargetMode="External"/><Relationship Id="rId43" Type="http://schemas.openxmlformats.org/officeDocument/2006/relationships/hyperlink" Target="https://www.chemsrc.com/en/baike/78171.html" TargetMode="External"/><Relationship Id="rId48" Type="http://schemas.openxmlformats.org/officeDocument/2006/relationships/hyperlink" Target="https://www.chemsrc.com/en/baike/253848.html" TargetMode="External"/><Relationship Id="rId64" Type="http://schemas.openxmlformats.org/officeDocument/2006/relationships/hyperlink" Target="https://www.chemsrc.com/en/baike/338143.html" TargetMode="External"/><Relationship Id="rId69" Type="http://schemas.openxmlformats.org/officeDocument/2006/relationships/hyperlink" Target="https://www.chemsrc.com/en/baike/829786.html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www.chemsrc.com/en/baike/343553.html" TargetMode="External"/><Relationship Id="rId72" Type="http://schemas.openxmlformats.org/officeDocument/2006/relationships/hyperlink" Target="https://www.chemsrc.com/en/baike/401712.html" TargetMode="External"/><Relationship Id="rId80" Type="http://schemas.openxmlformats.org/officeDocument/2006/relationships/hyperlink" Target="https://www.chemsrc.com/en/baike/766187.html" TargetMode="External"/><Relationship Id="rId85" Type="http://schemas.openxmlformats.org/officeDocument/2006/relationships/hyperlink" Target="https://www.chemsrc.com/en/baike/399450.html" TargetMode="External"/><Relationship Id="rId93" Type="http://schemas.openxmlformats.org/officeDocument/2006/relationships/theme" Target="theme/theme1.xml"/><Relationship Id="rId3" Type="http://schemas.openxmlformats.org/officeDocument/2006/relationships/customXml" Target="../customXml/item3.xml"/><Relationship Id="rId12" Type="http://schemas.openxmlformats.org/officeDocument/2006/relationships/hyperlink" Target="mailto:younghoonjung@knu.ac.kr" TargetMode="External"/><Relationship Id="rId17" Type="http://schemas.openxmlformats.org/officeDocument/2006/relationships/hyperlink" Target="https://www.chemsrc.com/en/baike/1369346.html" TargetMode="External"/><Relationship Id="rId25" Type="http://schemas.openxmlformats.org/officeDocument/2006/relationships/hyperlink" Target="https://www.chemsrc.com/en/baike/1195772.html" TargetMode="External"/><Relationship Id="rId33" Type="http://schemas.openxmlformats.org/officeDocument/2006/relationships/hyperlink" Target="https://www.chemsrc.com/en/baike/259600.html" TargetMode="External"/><Relationship Id="rId38" Type="http://schemas.openxmlformats.org/officeDocument/2006/relationships/hyperlink" Target="https://www.chemsrc.com/en/baike/311698.html" TargetMode="External"/><Relationship Id="rId46" Type="http://schemas.openxmlformats.org/officeDocument/2006/relationships/hyperlink" Target="https://www.chemsrc.com/en/baike/757034.html" TargetMode="External"/><Relationship Id="rId59" Type="http://schemas.openxmlformats.org/officeDocument/2006/relationships/hyperlink" Target="https://www.chemsrc.com/en/baike/895631.html" TargetMode="External"/><Relationship Id="rId67" Type="http://schemas.openxmlformats.org/officeDocument/2006/relationships/hyperlink" Target="https://www.chemsrc.com/en/baike/519609.html" TargetMode="External"/><Relationship Id="rId20" Type="http://schemas.openxmlformats.org/officeDocument/2006/relationships/hyperlink" Target="https://www.chemsrc.com/en/baike/1105412.html" TargetMode="External"/><Relationship Id="rId41" Type="http://schemas.openxmlformats.org/officeDocument/2006/relationships/hyperlink" Target="https://www.chemsrc.com/en/baike/171948.html" TargetMode="External"/><Relationship Id="rId54" Type="http://schemas.openxmlformats.org/officeDocument/2006/relationships/hyperlink" Target="https://www.chemsrc.com/en/baike/173580.html" TargetMode="External"/><Relationship Id="rId62" Type="http://schemas.openxmlformats.org/officeDocument/2006/relationships/hyperlink" Target="https://www.chemsrc.com/en/baike/1112311.html" TargetMode="External"/><Relationship Id="rId70" Type="http://schemas.openxmlformats.org/officeDocument/2006/relationships/hyperlink" Target="https://www.chemsrc.com/en/baike/894790.html" TargetMode="External"/><Relationship Id="rId75" Type="http://schemas.openxmlformats.org/officeDocument/2006/relationships/hyperlink" Target="https://www.chemsrc.com/en/baike/895099.html" TargetMode="External"/><Relationship Id="rId83" Type="http://schemas.openxmlformats.org/officeDocument/2006/relationships/hyperlink" Target="https://www.chemsrc.com/en/baike/1042323.html" TargetMode="External"/><Relationship Id="rId88" Type="http://schemas.openxmlformats.org/officeDocument/2006/relationships/header" Target="header1.xml"/><Relationship Id="rId9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s://www.chemsrc.com/en/baike/9796.html" TargetMode="External"/><Relationship Id="rId23" Type="http://schemas.openxmlformats.org/officeDocument/2006/relationships/hyperlink" Target="https://www.chemsrc.com/en/baike/573142.html" TargetMode="External"/><Relationship Id="rId28" Type="http://schemas.openxmlformats.org/officeDocument/2006/relationships/hyperlink" Target="https://www.chemsrc.com/en/baike/1027486.html" TargetMode="External"/><Relationship Id="rId36" Type="http://schemas.openxmlformats.org/officeDocument/2006/relationships/hyperlink" Target="https://www.chemsrc.com/en/baike/766256.html" TargetMode="External"/><Relationship Id="rId49" Type="http://schemas.openxmlformats.org/officeDocument/2006/relationships/hyperlink" Target="https://www.chemsrc.com/en/baike/123373.html" TargetMode="External"/><Relationship Id="rId57" Type="http://schemas.openxmlformats.org/officeDocument/2006/relationships/hyperlink" Target="https://www.chemsrc.com/en/baike/442659.html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www.chemsrc.com/en/baike/1374792.html" TargetMode="External"/><Relationship Id="rId44" Type="http://schemas.openxmlformats.org/officeDocument/2006/relationships/hyperlink" Target="https://www.chemsrc.com/en/baike/121857.html" TargetMode="External"/><Relationship Id="rId52" Type="http://schemas.openxmlformats.org/officeDocument/2006/relationships/hyperlink" Target="https://www.chemsrc.com/en/baike/895359.html" TargetMode="External"/><Relationship Id="rId60" Type="http://schemas.openxmlformats.org/officeDocument/2006/relationships/hyperlink" Target="https://www.chemsrc.com/en/baike/80973.html" TargetMode="External"/><Relationship Id="rId65" Type="http://schemas.openxmlformats.org/officeDocument/2006/relationships/hyperlink" Target="https://www.chemsrc.com/en/baike/752647.html" TargetMode="External"/><Relationship Id="rId73" Type="http://schemas.openxmlformats.org/officeDocument/2006/relationships/hyperlink" Target="https://www.chemsrc.com/en/baike/668855.html" TargetMode="External"/><Relationship Id="rId78" Type="http://schemas.openxmlformats.org/officeDocument/2006/relationships/hyperlink" Target="https://www.chemsrc.com/en/baike/1035237.html" TargetMode="External"/><Relationship Id="rId81" Type="http://schemas.openxmlformats.org/officeDocument/2006/relationships/hyperlink" Target="https://www.chemsrc.com/en/baike/830639.html" TargetMode="External"/><Relationship Id="rId86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hyperlink" Target="mailto:mhshin@inha.ac.kr" TargetMode="External"/><Relationship Id="rId18" Type="http://schemas.openxmlformats.org/officeDocument/2006/relationships/hyperlink" Target="https://www.chemsrc.com/en/baike/1638477.html" TargetMode="External"/><Relationship Id="rId39" Type="http://schemas.openxmlformats.org/officeDocument/2006/relationships/hyperlink" Target="https://www.chemsrc.com/en/baike/509829.html" TargetMode="External"/><Relationship Id="rId34" Type="http://schemas.openxmlformats.org/officeDocument/2006/relationships/hyperlink" Target="https://www.chemsrc.com/en/baike/1034478.html" TargetMode="External"/><Relationship Id="rId50" Type="http://schemas.openxmlformats.org/officeDocument/2006/relationships/hyperlink" Target="https://www.chemsrc.com/en/baike/1028701.html" TargetMode="External"/><Relationship Id="rId55" Type="http://schemas.openxmlformats.org/officeDocument/2006/relationships/hyperlink" Target="https://www.chemsrc.com/en/baike/750869.html" TargetMode="External"/><Relationship Id="rId76" Type="http://schemas.openxmlformats.org/officeDocument/2006/relationships/hyperlink" Target="https://www.chemsrc.com/en/baike/1191735.html" TargetMode="External"/><Relationship Id="rId7" Type="http://schemas.openxmlformats.org/officeDocument/2006/relationships/styles" Target="styles.xml"/><Relationship Id="rId71" Type="http://schemas.openxmlformats.org/officeDocument/2006/relationships/hyperlink" Target="https://www.chemsrc.com/en/baike/951972.html" TargetMode="External"/><Relationship Id="rId9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openxmlformats.org/officeDocument/2006/relationships/hyperlink" Target="https://www.chemsrc.com/en/baike/951433.html" TargetMode="External"/><Relationship Id="rId24" Type="http://schemas.openxmlformats.org/officeDocument/2006/relationships/hyperlink" Target="https://www.chemsrc.com/en/baike/1581187.html" TargetMode="External"/><Relationship Id="rId40" Type="http://schemas.openxmlformats.org/officeDocument/2006/relationships/hyperlink" Target="https://www.chemsrc.com/en/baike/951301.html" TargetMode="External"/><Relationship Id="rId45" Type="http://schemas.openxmlformats.org/officeDocument/2006/relationships/hyperlink" Target="https://www.chemsrc.com/en/baike/1614184.html" TargetMode="External"/><Relationship Id="rId66" Type="http://schemas.openxmlformats.org/officeDocument/2006/relationships/hyperlink" Target="https://www.chemsrc.com/en/baike/904526.html" TargetMode="External"/><Relationship Id="rId87" Type="http://schemas.openxmlformats.org/officeDocument/2006/relationships/image" Target="media/image2.tif"/><Relationship Id="rId61" Type="http://schemas.openxmlformats.org/officeDocument/2006/relationships/hyperlink" Target="https://www.chemsrc.com/en/baike/26107.html" TargetMode="External"/><Relationship Id="rId82" Type="http://schemas.openxmlformats.org/officeDocument/2006/relationships/hyperlink" Target="https://www.chemsrc.com/en/baike/1658977.html" TargetMode="External"/><Relationship Id="rId19" Type="http://schemas.openxmlformats.org/officeDocument/2006/relationships/hyperlink" Target="https://www.chemsrc.com/en/baike/1192397.html" TargetMode="External"/><Relationship Id="rId14" Type="http://schemas.openxmlformats.org/officeDocument/2006/relationships/hyperlink" Target="https://www.chemsrc.com/en/baike/1366810.html" TargetMode="External"/><Relationship Id="rId30" Type="http://schemas.openxmlformats.org/officeDocument/2006/relationships/hyperlink" Target="https://www.chemsrc.com/en/baike/584858.html" TargetMode="External"/><Relationship Id="rId35" Type="http://schemas.openxmlformats.org/officeDocument/2006/relationships/hyperlink" Target="https://www.chemsrc.com/en/baike/118568.html" TargetMode="External"/><Relationship Id="rId56" Type="http://schemas.openxmlformats.org/officeDocument/2006/relationships/hyperlink" Target="https://www.chemsrc.com/en/baike/996817.html" TargetMode="External"/><Relationship Id="rId77" Type="http://schemas.openxmlformats.org/officeDocument/2006/relationships/hyperlink" Target="https://www.chemsrc.com/en/baike/1117942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40590BE-EFEC-469A-83B6-A96DBD709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873</Words>
  <Characters>10678</Characters>
  <Application>Microsoft Office Word</Application>
  <DocSecurity>0</DocSecurity>
  <Lines>88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hye Shin</cp:lastModifiedBy>
  <cp:revision>3</cp:revision>
  <cp:lastPrinted>2013-10-03T12:51:00Z</cp:lastPrinted>
  <dcterms:created xsi:type="dcterms:W3CDTF">2023-02-25T00:19:00Z</dcterms:created>
  <dcterms:modified xsi:type="dcterms:W3CDTF">2023-02-25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